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1442D" w14:textId="77777777" w:rsidR="00837B44" w:rsidRDefault="00837B44" w:rsidP="00837B4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Journal Name: Scientific Reports</w:t>
      </w:r>
    </w:p>
    <w:p w14:paraId="47416AFB" w14:textId="77777777" w:rsidR="00837B44" w:rsidRDefault="00837B44" w:rsidP="00837B4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Manuscript Title: </w:t>
      </w:r>
      <w:r w:rsidRPr="00D34789">
        <w:rPr>
          <w:rFonts w:ascii="Times New Roman" w:hAnsi="Times New Roman" w:cs="Times New Roman"/>
          <w:b/>
          <w:sz w:val="20"/>
          <w:szCs w:val="20"/>
        </w:rPr>
        <w:t>An untargeted fecal and urine metabolomics analysis of</w:t>
      </w:r>
      <w:r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D34789">
        <w:rPr>
          <w:rFonts w:ascii="Times New Roman" w:hAnsi="Times New Roman" w:cs="Times New Roman"/>
          <w:b/>
          <w:sz w:val="20"/>
          <w:szCs w:val="20"/>
        </w:rPr>
        <w:t xml:space="preserve"> interplay between</w:t>
      </w:r>
      <w:r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D34789">
        <w:rPr>
          <w:rFonts w:ascii="Times New Roman" w:hAnsi="Times New Roman" w:cs="Times New Roman"/>
          <w:b/>
          <w:sz w:val="20"/>
          <w:szCs w:val="20"/>
        </w:rPr>
        <w:t xml:space="preserve"> gut microbiome, diet and human metabolism in Indian and Chinese adults</w:t>
      </w:r>
    </w:p>
    <w:p w14:paraId="33B20A1B" w14:textId="77777777" w:rsidR="00837B44" w:rsidRPr="00124951" w:rsidRDefault="00837B44" w:rsidP="00837B44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</w:pPr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Abhishek </w:t>
      </w:r>
      <w:proofErr w:type="spellStart"/>
      <w:proofErr w:type="gramStart"/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Jain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a,b</w:t>
      </w:r>
      <w:proofErr w:type="spellEnd"/>
      <w:proofErr w:type="gramEnd"/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,  Xin Hui Li 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d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, Wei Ning </w:t>
      </w:r>
      <w:proofErr w:type="spellStart"/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lang w:eastAsia="en-SG"/>
        </w:rPr>
        <w:t>Chen</w:t>
      </w:r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c</w:t>
      </w:r>
      <w:proofErr w:type="spellEnd"/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,*</w:t>
      </w:r>
    </w:p>
    <w:p w14:paraId="503A8F5D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proofErr w:type="gram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proofErr w:type="spellEnd"/>
      <w:proofErr w:type="gram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Interdisciplinary Graduate School, Nanyang Technological University, 50 Nanyang Avenue, Singapore 639798, Singapore</w:t>
      </w:r>
    </w:p>
    <w:p w14:paraId="719ACFA7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b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dvanced Environmental Biotechnology Centre, Nanyang Environment &amp; Water Research Institute, Nanyang Technological University, 1 </w:t>
      </w:r>
      <w:proofErr w:type="spell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CleanTech</w:t>
      </w:r>
      <w:proofErr w:type="spell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oop, Singapore 637141, Singapore</w:t>
      </w:r>
    </w:p>
    <w:p w14:paraId="5B1D36F2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c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ool of Chemical and Biomedical Engineering, Nanyang Technological University, 62 Nanyang </w:t>
      </w:r>
      <w:proofErr w:type="gram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rive,   </w:t>
      </w:r>
      <w:proofErr w:type="gram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ingapore 637459, Singapore </w:t>
      </w:r>
    </w:p>
    <w:p w14:paraId="0AD1D6BB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Zhong Feng International, Hengyang City, China</w:t>
      </w:r>
    </w:p>
    <w:p w14:paraId="2F277E3B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9225D0D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Author</w:t>
      </w:r>
    </w:p>
    <w:p w14:paraId="5658775D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Abhishek Jain</w:t>
      </w:r>
    </w:p>
    <w:p w14:paraId="1AE81B1B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hyperlink r:id="rId6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abhishek017@e.ntu.edu.sg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55649900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Xin Hui Li</w:t>
      </w:r>
    </w:p>
    <w:p w14:paraId="0F4E65B3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hyperlink r:id="rId7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1522092868@qq.com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4DA04F8E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Corresponding author</w:t>
      </w:r>
    </w:p>
    <w:p w14:paraId="1A18D806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ei Ning Chen</w:t>
      </w:r>
    </w:p>
    <w:p w14:paraId="46242510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chool of Chemical and Biomedical Engineering, Nanyang Technological University</w:t>
      </w:r>
    </w:p>
    <w:p w14:paraId="73AEAA34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2 Nanyang Drive, N1.2-B1-07, Singapore 637459</w:t>
      </w:r>
    </w:p>
    <w:p w14:paraId="0EC49377" w14:textId="77777777" w:rsidR="00837B44" w:rsidRPr="00124951" w:rsidRDefault="00837B44" w:rsidP="00837B4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-mail address: </w:t>
      </w:r>
      <w:hyperlink r:id="rId8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wnchen@ntu.edu.sg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2659F866" w14:textId="77777777" w:rsidR="00837B44" w:rsidRDefault="00837B44" w:rsidP="00837B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49B356C" w14:textId="77777777" w:rsidR="00837B44" w:rsidRDefault="00837B44" w:rsidP="00837B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15D5E4E" w14:textId="77777777" w:rsidR="00837B44" w:rsidRDefault="00837B44" w:rsidP="00837B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5F7A9A7" w14:textId="77777777" w:rsidR="00837B44" w:rsidRDefault="00837B44" w:rsidP="00837B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8439C63" w14:textId="77777777" w:rsidR="00837B44" w:rsidRDefault="00837B44" w:rsidP="00CE380D">
      <w:pPr>
        <w:jc w:val="center"/>
        <w:rPr>
          <w:rFonts w:ascii="Times New Roman" w:hAnsi="Times New Roman" w:cs="Times New Roman"/>
          <w:sz w:val="100"/>
          <w:szCs w:val="100"/>
        </w:rPr>
      </w:pPr>
    </w:p>
    <w:p w14:paraId="3FEAEC2A" w14:textId="77777777" w:rsidR="00837B44" w:rsidRDefault="00837B44">
      <w:pPr>
        <w:widowControl/>
        <w:spacing w:after="160" w:line="259" w:lineRule="auto"/>
        <w:rPr>
          <w:rFonts w:ascii="Times New Roman" w:hAnsi="Times New Roman" w:cs="Times New Roman"/>
          <w:sz w:val="100"/>
          <w:szCs w:val="100"/>
        </w:rPr>
      </w:pPr>
      <w:r>
        <w:rPr>
          <w:rFonts w:ascii="Times New Roman" w:hAnsi="Times New Roman" w:cs="Times New Roman"/>
          <w:sz w:val="100"/>
          <w:szCs w:val="100"/>
        </w:rPr>
        <w:br w:type="page"/>
      </w:r>
    </w:p>
    <w:p w14:paraId="130DBCC5" w14:textId="04D3798E" w:rsidR="00DD5048" w:rsidRPr="00CE380D" w:rsidRDefault="00B74E54" w:rsidP="00CE380D">
      <w:pPr>
        <w:jc w:val="center"/>
        <w:rPr>
          <w:rFonts w:ascii="Times New Roman" w:hAnsi="Times New Roman" w:cs="Times New Roman"/>
          <w:sz w:val="100"/>
          <w:szCs w:val="100"/>
        </w:rPr>
      </w:pPr>
      <w:r>
        <w:rPr>
          <w:rFonts w:ascii="Times New Roman" w:hAnsi="Times New Roman" w:cs="Times New Roman"/>
          <w:sz w:val="100"/>
          <w:szCs w:val="100"/>
        </w:rPr>
        <w:lastRenderedPageBreak/>
        <w:t>Food</w:t>
      </w:r>
      <w:r w:rsidR="00DD5048" w:rsidRPr="00CE380D">
        <w:rPr>
          <w:rFonts w:ascii="Times New Roman" w:hAnsi="Times New Roman" w:cs="Times New Roman"/>
          <w:sz w:val="100"/>
          <w:szCs w:val="100"/>
        </w:rPr>
        <w:t xml:space="preserve"> </w:t>
      </w:r>
      <w:r>
        <w:rPr>
          <w:rFonts w:ascii="Times New Roman" w:hAnsi="Times New Roman" w:cs="Times New Roman"/>
          <w:sz w:val="100"/>
          <w:szCs w:val="100"/>
        </w:rPr>
        <w:t>Frequency</w:t>
      </w:r>
      <w:r w:rsidR="00DD5048" w:rsidRPr="00CE380D">
        <w:rPr>
          <w:rFonts w:ascii="Times New Roman" w:hAnsi="Times New Roman" w:cs="Times New Roman"/>
          <w:sz w:val="100"/>
          <w:szCs w:val="100"/>
        </w:rPr>
        <w:t xml:space="preserve"> Questionnaire (</w:t>
      </w:r>
      <w:r>
        <w:rPr>
          <w:rFonts w:ascii="Times New Roman" w:hAnsi="Times New Roman" w:cs="Times New Roman"/>
          <w:sz w:val="100"/>
          <w:szCs w:val="100"/>
        </w:rPr>
        <w:t>FF</w:t>
      </w:r>
      <w:r w:rsidR="00DD5048" w:rsidRPr="00CE380D">
        <w:rPr>
          <w:rFonts w:ascii="Times New Roman" w:hAnsi="Times New Roman" w:cs="Times New Roman"/>
          <w:sz w:val="100"/>
          <w:szCs w:val="100"/>
        </w:rPr>
        <w:t>Q)</w:t>
      </w:r>
    </w:p>
    <w:p w14:paraId="110F7EC0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1A7E5389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7B5762B1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62721BC8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Subject no:</w:t>
      </w:r>
    </w:p>
    <w:p w14:paraId="4EA0AEAF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055A400D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Name:</w:t>
      </w:r>
    </w:p>
    <w:p w14:paraId="7257E958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19FBEC5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Age:</w:t>
      </w:r>
    </w:p>
    <w:p w14:paraId="58665153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Marital Status:</w:t>
      </w:r>
    </w:p>
    <w:p w14:paraId="684ABB1C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15F918D6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Gender: M / F</w:t>
      </w:r>
    </w:p>
    <w:p w14:paraId="103A804B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2F5879B7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 xml:space="preserve">Race: Chinese / Indian  </w:t>
      </w:r>
    </w:p>
    <w:p w14:paraId="70422B5B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</w:p>
    <w:p w14:paraId="35864602" w14:textId="77777777" w:rsidR="00DD5048" w:rsidRPr="00CE380D" w:rsidRDefault="00DD5048" w:rsidP="00CE380D">
      <w:pPr>
        <w:jc w:val="center"/>
        <w:rPr>
          <w:rFonts w:ascii="Times New Roman" w:hAnsi="Times New Roman" w:cs="Times New Roman"/>
          <w:sz w:val="40"/>
          <w:szCs w:val="40"/>
        </w:rPr>
      </w:pPr>
      <w:r w:rsidRPr="00CE380D">
        <w:rPr>
          <w:rFonts w:ascii="Times New Roman" w:hAnsi="Times New Roman" w:cs="Times New Roman"/>
          <w:sz w:val="40"/>
          <w:szCs w:val="40"/>
        </w:rPr>
        <w:t>Contact no/ email address:</w:t>
      </w:r>
    </w:p>
    <w:p w14:paraId="32DE6579" w14:textId="1F08BB6C" w:rsidR="00B13509" w:rsidRPr="00CE380D" w:rsidRDefault="00B13509" w:rsidP="00CE380D">
      <w:pPr>
        <w:rPr>
          <w:rFonts w:ascii="Times New Roman" w:hAnsi="Times New Roman" w:cs="Times New Roman"/>
        </w:rPr>
      </w:pPr>
    </w:p>
    <w:p w14:paraId="2D0AD037" w14:textId="12E28761" w:rsidR="00F7582F" w:rsidRPr="00CE380D" w:rsidRDefault="00F7582F" w:rsidP="00CE380D">
      <w:pPr>
        <w:rPr>
          <w:rFonts w:ascii="Times New Roman" w:hAnsi="Times New Roman" w:cs="Times New Roman"/>
        </w:rPr>
      </w:pPr>
    </w:p>
    <w:p w14:paraId="17704CF6" w14:textId="4A454019" w:rsidR="00F7582F" w:rsidRPr="00CE380D" w:rsidRDefault="00F7582F" w:rsidP="00CE380D">
      <w:pPr>
        <w:rPr>
          <w:rFonts w:ascii="Times New Roman" w:hAnsi="Times New Roman" w:cs="Times New Roman"/>
        </w:rPr>
      </w:pPr>
    </w:p>
    <w:p w14:paraId="5DB8EAE7" w14:textId="1A18885F" w:rsidR="00F7582F" w:rsidRPr="00CE380D" w:rsidRDefault="00F7582F" w:rsidP="00CE380D">
      <w:pPr>
        <w:rPr>
          <w:rFonts w:ascii="Times New Roman" w:hAnsi="Times New Roman" w:cs="Times New Roman"/>
        </w:rPr>
      </w:pPr>
    </w:p>
    <w:p w14:paraId="3A345FEE" w14:textId="065108E1" w:rsidR="00F7582F" w:rsidRPr="00CE380D" w:rsidRDefault="00F7582F" w:rsidP="00CE380D">
      <w:pPr>
        <w:rPr>
          <w:rFonts w:ascii="Times New Roman" w:hAnsi="Times New Roman" w:cs="Times New Roman"/>
        </w:rPr>
      </w:pPr>
    </w:p>
    <w:p w14:paraId="6DCE43ED" w14:textId="1D10D10A" w:rsidR="00F7582F" w:rsidRPr="00CE380D" w:rsidRDefault="00F7582F" w:rsidP="00CE380D">
      <w:pPr>
        <w:rPr>
          <w:rFonts w:ascii="Times New Roman" w:hAnsi="Times New Roman" w:cs="Times New Roman"/>
        </w:rPr>
      </w:pPr>
    </w:p>
    <w:p w14:paraId="29301C84" w14:textId="35C2AA0D" w:rsidR="00F7582F" w:rsidRPr="00CE380D" w:rsidRDefault="00F7582F" w:rsidP="00CE380D">
      <w:pPr>
        <w:rPr>
          <w:rFonts w:ascii="Times New Roman" w:hAnsi="Times New Roman" w:cs="Times New Roman"/>
        </w:rPr>
      </w:pPr>
    </w:p>
    <w:p w14:paraId="0802941C" w14:textId="65F8B26A" w:rsidR="00F7582F" w:rsidRPr="00CE380D" w:rsidRDefault="00F7582F" w:rsidP="00CE380D">
      <w:pPr>
        <w:rPr>
          <w:rFonts w:ascii="Times New Roman" w:hAnsi="Times New Roman" w:cs="Times New Roman"/>
        </w:rPr>
      </w:pPr>
    </w:p>
    <w:p w14:paraId="10E167D9" w14:textId="3259B36B" w:rsidR="00F7582F" w:rsidRPr="00CE380D" w:rsidRDefault="00F7582F" w:rsidP="00CE380D">
      <w:pPr>
        <w:rPr>
          <w:rFonts w:ascii="Times New Roman" w:hAnsi="Times New Roman" w:cs="Times New Roman"/>
        </w:rPr>
      </w:pPr>
    </w:p>
    <w:p w14:paraId="3644E391" w14:textId="0BDB0766" w:rsidR="00F7582F" w:rsidRPr="00CE380D" w:rsidRDefault="00F7582F" w:rsidP="00CE380D">
      <w:pPr>
        <w:rPr>
          <w:rFonts w:ascii="Times New Roman" w:hAnsi="Times New Roman" w:cs="Times New Roman"/>
        </w:rPr>
      </w:pPr>
    </w:p>
    <w:p w14:paraId="6CB77FBC" w14:textId="56AC4B87" w:rsidR="00F7582F" w:rsidRPr="00CE380D" w:rsidRDefault="00F7582F" w:rsidP="00CE380D">
      <w:pPr>
        <w:rPr>
          <w:rFonts w:ascii="Times New Roman" w:hAnsi="Times New Roman" w:cs="Times New Roman"/>
        </w:rPr>
      </w:pPr>
    </w:p>
    <w:p w14:paraId="2ADA5A2D" w14:textId="15C24BEA" w:rsidR="00F7582F" w:rsidRPr="00CE380D" w:rsidRDefault="00F7582F" w:rsidP="00CE380D">
      <w:pPr>
        <w:rPr>
          <w:rFonts w:ascii="Times New Roman" w:hAnsi="Times New Roman" w:cs="Times New Roman"/>
        </w:rPr>
      </w:pPr>
    </w:p>
    <w:p w14:paraId="59E70222" w14:textId="0E49C00D" w:rsidR="00F7582F" w:rsidRPr="00CE380D" w:rsidRDefault="00F7582F" w:rsidP="00CE380D">
      <w:pPr>
        <w:rPr>
          <w:rFonts w:ascii="Times New Roman" w:hAnsi="Times New Roman" w:cs="Times New Roman"/>
        </w:rPr>
      </w:pPr>
    </w:p>
    <w:p w14:paraId="3E596334" w14:textId="063F8960" w:rsidR="00F7582F" w:rsidRPr="00CE380D" w:rsidRDefault="00F7582F" w:rsidP="00CE380D">
      <w:pPr>
        <w:rPr>
          <w:rFonts w:ascii="Times New Roman" w:hAnsi="Times New Roman" w:cs="Times New Roman"/>
        </w:rPr>
      </w:pPr>
    </w:p>
    <w:p w14:paraId="01E08A7D" w14:textId="72EB7B1F" w:rsidR="00F7582F" w:rsidRPr="00CE380D" w:rsidRDefault="00F7582F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lastRenderedPageBreak/>
        <w:t>B</w:t>
      </w:r>
      <w:r w:rsidRPr="00CE380D">
        <w:rPr>
          <w:rFonts w:ascii="Times New Roman" w:eastAsia="Arial" w:hAnsi="Times New Roman" w:cs="Times New Roman"/>
          <w:b/>
          <w:bCs/>
          <w:spacing w:val="-5"/>
          <w:w w:val="105"/>
          <w:sz w:val="20"/>
          <w:szCs w:val="20"/>
        </w:rPr>
        <w:t>r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eads</w:t>
      </w:r>
      <w:r w:rsidRPr="00CE380D">
        <w:rPr>
          <w:rFonts w:ascii="Times New Roman" w:eastAsia="Arial" w:hAnsi="Times New Roman" w:cs="Times New Roman"/>
          <w:b/>
          <w:bCs/>
          <w:spacing w:val="1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and</w:t>
      </w:r>
      <w:r w:rsidRPr="00CE380D">
        <w:rPr>
          <w:rFonts w:ascii="Times New Roman" w:eastAsia="Arial" w:hAnsi="Times New Roman" w:cs="Times New Roman"/>
          <w:b/>
          <w:bCs/>
          <w:spacing w:val="2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Ce</w:t>
      </w:r>
      <w:r w:rsidRPr="00CE380D">
        <w:rPr>
          <w:rFonts w:ascii="Times New Roman" w:eastAsia="Arial" w:hAnsi="Times New Roman" w:cs="Times New Roman"/>
          <w:b/>
          <w:bCs/>
          <w:spacing w:val="-4"/>
          <w:w w:val="105"/>
          <w:sz w:val="20"/>
          <w:szCs w:val="20"/>
        </w:rPr>
        <w:t>r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eals</w:t>
      </w:r>
    </w:p>
    <w:p w14:paraId="4EDF39CA" w14:textId="77777777" w:rsidR="00F7582F" w:rsidRPr="00CE380D" w:rsidRDefault="00F7582F" w:rsidP="00CE380D">
      <w:pPr>
        <w:spacing w:before="73"/>
        <w:ind w:left="39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664"/>
        <w:gridCol w:w="1955"/>
        <w:gridCol w:w="900"/>
        <w:gridCol w:w="990"/>
        <w:gridCol w:w="1129"/>
        <w:gridCol w:w="1296"/>
      </w:tblGrid>
      <w:tr w:rsidR="006F0ECB" w:rsidRPr="00CE380D" w14:paraId="3D94C269" w14:textId="77777777" w:rsidTr="00B74E54"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85784A" w14:textId="3193E2B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647C35" w14:textId="3D55D7F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E19EC4" w14:textId="6E8E8F3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6F0ECB" w:rsidRPr="00CE380D" w14:paraId="2B986587" w14:textId="77777777" w:rsidTr="00B74E54"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3DD02F" w14:textId="4B7351B6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9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685EB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072CF7" w14:textId="03531296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54AAF6" w14:textId="6D73CF9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2F9827" w14:textId="6DED678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BAAD56" w14:textId="41AD90C8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0159C0" w:rsidRPr="00CE380D" w14:paraId="0D816071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603C89DA" w14:textId="443CE7A5" w:rsidR="00787E10" w:rsidRPr="00CE380D" w:rsidRDefault="00787E10" w:rsidP="00CE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b/>
                <w:sz w:val="20"/>
                <w:szCs w:val="20"/>
              </w:rPr>
              <w:t>Bread</w:t>
            </w:r>
          </w:p>
        </w:tc>
      </w:tr>
      <w:tr w:rsidR="006F0ECB" w:rsidRPr="00CE380D" w14:paraId="7A305C56" w14:textId="77777777" w:rsidTr="000159C0">
        <w:tc>
          <w:tcPr>
            <w:tcW w:w="416" w:type="dxa"/>
          </w:tcPr>
          <w:p w14:paraId="107BC91B" w14:textId="77236FD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64" w:type="dxa"/>
          </w:tcPr>
          <w:p w14:paraId="3B8C8E9E" w14:textId="12C39D73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hite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955" w:type="dxa"/>
          </w:tcPr>
          <w:p w14:paraId="1A4821BC" w14:textId="79C52636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lice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5C42F71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0D5C3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B9741F5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C0580E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73E70A54" w14:textId="77777777" w:rsidTr="000159C0">
        <w:tc>
          <w:tcPr>
            <w:tcW w:w="416" w:type="dxa"/>
          </w:tcPr>
          <w:p w14:paraId="2C5357D7" w14:textId="0A617FE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64" w:type="dxa"/>
          </w:tcPr>
          <w:p w14:paraId="63C44B01" w14:textId="514F7483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hole meal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955" w:type="dxa"/>
          </w:tcPr>
          <w:p w14:paraId="7C7E596D" w14:textId="1B57EA3E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lice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1639924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AE566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036BE95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9CE217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5237DFDA" w14:textId="77777777" w:rsidTr="000159C0">
        <w:tc>
          <w:tcPr>
            <w:tcW w:w="416" w:type="dxa"/>
          </w:tcPr>
          <w:p w14:paraId="01841D99" w14:textId="26BA3FAB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64" w:type="dxa"/>
          </w:tcPr>
          <w:p w14:paraId="1E3E10CC" w14:textId="5A5F233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d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s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and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1955" w:type="dxa"/>
          </w:tcPr>
          <w:p w14:paraId="4E172326" w14:textId="16C2137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lice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68AC35C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971BD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D148C3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ED666F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9C0" w:rsidRPr="00CE380D" w14:paraId="3A9E3CC7" w14:textId="77777777" w:rsidTr="000159C0">
        <w:tc>
          <w:tcPr>
            <w:tcW w:w="9350" w:type="dxa"/>
            <w:gridSpan w:val="7"/>
          </w:tcPr>
          <w:p w14:paraId="73D12C52" w14:textId="5D34F6B3" w:rsidR="00787E10" w:rsidRPr="00CE380D" w:rsidRDefault="00787E10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ad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p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ad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used</w:t>
            </w:r>
          </w:p>
        </w:tc>
      </w:tr>
      <w:tr w:rsidR="006F0ECB" w:rsidRPr="00CE380D" w14:paraId="434430EB" w14:textId="77777777" w:rsidTr="000159C0">
        <w:tc>
          <w:tcPr>
            <w:tcW w:w="416" w:type="dxa"/>
          </w:tcPr>
          <w:p w14:paraId="4A4463EC" w14:textId="1543E08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64" w:type="dxa"/>
          </w:tcPr>
          <w:p w14:paraId="3CBA2775" w14:textId="0DA0E971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1955" w:type="dxa"/>
          </w:tcPr>
          <w:p w14:paraId="4C887B5C" w14:textId="3748B50F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2AF159A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0A393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B418DA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984B5E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B7260AD" w14:textId="77777777" w:rsidTr="000159C0">
        <w:tc>
          <w:tcPr>
            <w:tcW w:w="416" w:type="dxa"/>
          </w:tcPr>
          <w:p w14:paraId="283CC8DA" w14:textId="6809BB50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64" w:type="dxa"/>
          </w:tcPr>
          <w:p w14:paraId="3EF21D26" w14:textId="71284A7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a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arine</w:t>
            </w:r>
          </w:p>
        </w:tc>
        <w:tc>
          <w:tcPr>
            <w:tcW w:w="1955" w:type="dxa"/>
          </w:tcPr>
          <w:p w14:paraId="69551F5B" w14:textId="7B56C32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01A0DD2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4FB9C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49757D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C47D99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616A7237" w14:textId="77777777" w:rsidTr="000159C0">
        <w:tc>
          <w:tcPr>
            <w:tcW w:w="416" w:type="dxa"/>
          </w:tcPr>
          <w:p w14:paraId="002D07E6" w14:textId="5863DA35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64" w:type="dxa"/>
          </w:tcPr>
          <w:p w14:paraId="5A94BB6D" w14:textId="31BCF2A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eanut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1955" w:type="dxa"/>
          </w:tcPr>
          <w:p w14:paraId="16E71945" w14:textId="4A88E28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3AC137A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817F8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00620C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0DEE0F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738888B7" w14:textId="77777777" w:rsidTr="000159C0">
        <w:tc>
          <w:tcPr>
            <w:tcW w:w="416" w:type="dxa"/>
          </w:tcPr>
          <w:p w14:paraId="43D46EC0" w14:textId="09B6FD8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64" w:type="dxa"/>
          </w:tcPr>
          <w:p w14:paraId="47A99F68" w14:textId="38B682AE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Jams/honey</w:t>
            </w:r>
          </w:p>
        </w:tc>
        <w:tc>
          <w:tcPr>
            <w:tcW w:w="1955" w:type="dxa"/>
          </w:tcPr>
          <w:p w14:paraId="51552296" w14:textId="0066C2D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4A1CAB1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DD2A1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7A5655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BFEA83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C87CADF" w14:textId="77777777" w:rsidTr="000159C0">
        <w:tc>
          <w:tcPr>
            <w:tcW w:w="416" w:type="dxa"/>
          </w:tcPr>
          <w:p w14:paraId="39AAAEA9" w14:textId="4C29929D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64" w:type="dxa"/>
          </w:tcPr>
          <w:p w14:paraId="63FB688D" w14:textId="4CC0310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Kaya</w:t>
            </w:r>
          </w:p>
        </w:tc>
        <w:tc>
          <w:tcPr>
            <w:tcW w:w="1955" w:type="dxa"/>
          </w:tcPr>
          <w:p w14:paraId="3EE6DD49" w14:textId="014D604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39C4213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3B4A2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19931E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0EDC41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2D54A0A" w14:textId="77777777" w:rsidTr="000159C0">
        <w:tc>
          <w:tcPr>
            <w:tcW w:w="416" w:type="dxa"/>
          </w:tcPr>
          <w:p w14:paraId="2AEF08E9" w14:textId="6B8620CC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64" w:type="dxa"/>
          </w:tcPr>
          <w:p w14:paraId="2F35A43E" w14:textId="1359DFE8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1955" w:type="dxa"/>
          </w:tcPr>
          <w:p w14:paraId="37EAB0F2" w14:textId="64CD7298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2)</w:t>
            </w:r>
          </w:p>
        </w:tc>
        <w:tc>
          <w:tcPr>
            <w:tcW w:w="900" w:type="dxa"/>
          </w:tcPr>
          <w:p w14:paraId="4193064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6403B8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7EF795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DB70F5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16F70A59" w14:textId="77777777" w:rsidTr="000159C0">
        <w:tc>
          <w:tcPr>
            <w:tcW w:w="9350" w:type="dxa"/>
            <w:gridSpan w:val="7"/>
          </w:tcPr>
          <w:p w14:paraId="4D858974" w14:textId="251BECB5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ther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ype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ads</w:t>
            </w:r>
          </w:p>
        </w:tc>
      </w:tr>
      <w:tr w:rsidR="006F0ECB" w:rsidRPr="00CE380D" w14:paraId="22CE471A" w14:textId="77777777" w:rsidTr="000159C0">
        <w:tc>
          <w:tcPr>
            <w:tcW w:w="416" w:type="dxa"/>
          </w:tcPr>
          <w:p w14:paraId="28E5A5EF" w14:textId="4EE249F8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64" w:type="dxa"/>
          </w:tcPr>
          <w:p w14:paraId="3F143224" w14:textId="77777777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oti/Chapati</w:t>
            </w:r>
            <w:r w:rsidRPr="00CE380D">
              <w:rPr>
                <w:rFonts w:ascii="Times New Roman" w:eastAsia="Arial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wheat)</w:t>
            </w:r>
          </w:p>
          <w:p w14:paraId="04D47309" w14:textId="77777777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aan</w:t>
            </w:r>
          </w:p>
          <w:p w14:paraId="0D1B9094" w14:textId="53B67631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rata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All-purpose flour/Maida) </w:t>
            </w:r>
          </w:p>
        </w:tc>
        <w:tc>
          <w:tcPr>
            <w:tcW w:w="1955" w:type="dxa"/>
          </w:tcPr>
          <w:p w14:paraId="75862D91" w14:textId="46F255E3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378F0F88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53B7F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4C627B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49E953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52B58558" w14:textId="77777777" w:rsidTr="000159C0">
        <w:tc>
          <w:tcPr>
            <w:tcW w:w="416" w:type="dxa"/>
          </w:tcPr>
          <w:p w14:paraId="5D080D3A" w14:textId="5E63F5BF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64" w:type="dxa"/>
          </w:tcPr>
          <w:p w14:paraId="7BB7D2CD" w14:textId="77777777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hosai</w:t>
            </w:r>
            <w:proofErr w:type="spellEnd"/>
          </w:p>
          <w:p w14:paraId="561EF5F0" w14:textId="77777777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dli</w:t>
            </w:r>
            <w:proofErr w:type="spellEnd"/>
          </w:p>
          <w:p w14:paraId="7CCDCE94" w14:textId="77777777" w:rsidR="006F0ECB" w:rsidRPr="00CE380D" w:rsidRDefault="006F0ECB" w:rsidP="00CE380D">
            <w:pPr>
              <w:pStyle w:val="TableParagraph"/>
              <w:spacing w:before="58"/>
              <w:ind w:left="8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Vadai</w:t>
            </w:r>
            <w:proofErr w:type="spellEnd"/>
          </w:p>
          <w:p w14:paraId="18F06422" w14:textId="7E7AEE2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55" w:type="dxa"/>
          </w:tcPr>
          <w:p w14:paraId="593E1BB4" w14:textId="59D5D20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3EB9C0C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264E5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3983F9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3619C4A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0E035BC4" w14:textId="77777777" w:rsidTr="000159C0">
        <w:tc>
          <w:tcPr>
            <w:tcW w:w="416" w:type="dxa"/>
          </w:tcPr>
          <w:p w14:paraId="0B5E282B" w14:textId="56645EA0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64" w:type="dxa"/>
          </w:tcPr>
          <w:p w14:paraId="3637A408" w14:textId="4D0F9866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nch</w:t>
            </w:r>
            <w:r w:rsidRPr="00CE380D">
              <w:rPr>
                <w:rFonts w:ascii="Times New Roman" w:eastAsia="Arial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oast/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i</w:t>
            </w:r>
            <w:r w:rsidRPr="00CE380D">
              <w:rPr>
                <w:rFonts w:ascii="Times New Roman" w:eastAsia="Arial" w:hAnsi="Times New Roman" w:cs="Times New Roman"/>
                <w:spacing w:val="1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elur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i</w:t>
            </w:r>
            <w:r w:rsidRPr="00CE380D">
              <w:rPr>
                <w:rFonts w:ascii="Times New Roman" w:eastAsia="Arial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john</w:t>
            </w:r>
          </w:p>
        </w:tc>
        <w:tc>
          <w:tcPr>
            <w:tcW w:w="1955" w:type="dxa"/>
          </w:tcPr>
          <w:p w14:paraId="0F9C9968" w14:textId="7AE784A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05B5DDB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083C8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007E37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1156CF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44A85D4C" w14:textId="77777777" w:rsidTr="000159C0">
        <w:tc>
          <w:tcPr>
            <w:tcW w:w="416" w:type="dxa"/>
          </w:tcPr>
          <w:p w14:paraId="0E353D69" w14:textId="02A7816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64" w:type="dxa"/>
          </w:tcPr>
          <w:p w14:paraId="2B81A090" w14:textId="6A56647B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d</w:t>
            </w:r>
            <w:r w:rsidRPr="00CE380D">
              <w:rPr>
                <w:rFonts w:ascii="Times New Roman" w:eastAsia="Arial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ns</w:t>
            </w:r>
            <w:r w:rsidRPr="00CE380D">
              <w:rPr>
                <w:rFonts w:ascii="Times New Roman" w:eastAsia="Arial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oconut/curry/meat</w:t>
            </w:r>
            <w:r w:rsidRPr="00CE380D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llings</w:t>
            </w:r>
          </w:p>
        </w:tc>
        <w:tc>
          <w:tcPr>
            <w:tcW w:w="1955" w:type="dxa"/>
          </w:tcPr>
          <w:p w14:paraId="26F98FBA" w14:textId="1ED9BFC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900" w:type="dxa"/>
          </w:tcPr>
          <w:p w14:paraId="4F0B9D2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97A434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3830E9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CAEB02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9C0" w:rsidRPr="00CE380D" w14:paraId="43FC2EAB" w14:textId="77777777" w:rsidTr="000159C0">
        <w:tc>
          <w:tcPr>
            <w:tcW w:w="416" w:type="dxa"/>
          </w:tcPr>
          <w:p w14:paraId="38EC00CB" w14:textId="77777777" w:rsidR="00770288" w:rsidRPr="00CE380D" w:rsidRDefault="00770288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4" w:type="dxa"/>
            <w:gridSpan w:val="6"/>
          </w:tcPr>
          <w:p w14:paraId="491EF725" w14:textId="1BA834F6" w:rsidR="00770288" w:rsidRPr="00CE380D" w:rsidRDefault="00770288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als</w:t>
            </w:r>
          </w:p>
        </w:tc>
      </w:tr>
      <w:tr w:rsidR="006F0ECB" w:rsidRPr="00CE380D" w14:paraId="01F58D43" w14:textId="77777777" w:rsidTr="000159C0">
        <w:tc>
          <w:tcPr>
            <w:tcW w:w="416" w:type="dxa"/>
          </w:tcPr>
          <w:p w14:paraId="5576A93F" w14:textId="187D770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64" w:type="dxa"/>
          </w:tcPr>
          <w:p w14:paraId="4447C2D5" w14:textId="3DBEBC4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lain/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lavou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d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kfast ce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ls</w:t>
            </w:r>
          </w:p>
        </w:tc>
        <w:tc>
          <w:tcPr>
            <w:tcW w:w="1955" w:type="dxa"/>
          </w:tcPr>
          <w:p w14:paraId="100A4344" w14:textId="7018609B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sp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1)</w:t>
            </w:r>
          </w:p>
        </w:tc>
        <w:tc>
          <w:tcPr>
            <w:tcW w:w="900" w:type="dxa"/>
          </w:tcPr>
          <w:p w14:paraId="74C3520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2EDDF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50522B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12E22B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AEAFEAA" w14:textId="77777777" w:rsidTr="000159C0">
        <w:tc>
          <w:tcPr>
            <w:tcW w:w="416" w:type="dxa"/>
          </w:tcPr>
          <w:p w14:paraId="2BF164B6" w14:textId="3B6BEC9F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64" w:type="dxa"/>
          </w:tcPr>
          <w:p w14:paraId="66B15C34" w14:textId="594A34D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xed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with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/nuts)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kfast ce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ls</w:t>
            </w:r>
          </w:p>
        </w:tc>
        <w:tc>
          <w:tcPr>
            <w:tcW w:w="1955" w:type="dxa"/>
          </w:tcPr>
          <w:p w14:paraId="3D2B18AC" w14:textId="723F0DE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sp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1)</w:t>
            </w:r>
          </w:p>
        </w:tc>
        <w:tc>
          <w:tcPr>
            <w:tcW w:w="900" w:type="dxa"/>
          </w:tcPr>
          <w:p w14:paraId="395E59E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AB971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8D0DCC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2FB39F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9C0" w:rsidRPr="00CE380D" w14:paraId="10EA0274" w14:textId="77777777" w:rsidTr="000159C0">
        <w:tc>
          <w:tcPr>
            <w:tcW w:w="9350" w:type="dxa"/>
            <w:gridSpan w:val="7"/>
          </w:tcPr>
          <w:p w14:paraId="739AB3A0" w14:textId="270B1E75" w:rsidR="009D2C37" w:rsidRPr="00CE380D" w:rsidRDefault="009D2C37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For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who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sum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reakfast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ereal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#14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15):</w:t>
            </w:r>
          </w:p>
        </w:tc>
      </w:tr>
      <w:tr w:rsidR="006F0ECB" w:rsidRPr="00CE380D" w14:paraId="056AD989" w14:textId="77777777" w:rsidTr="000159C0">
        <w:tc>
          <w:tcPr>
            <w:tcW w:w="416" w:type="dxa"/>
          </w:tcPr>
          <w:p w14:paraId="591751B4" w14:textId="71481E9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664" w:type="dxa"/>
          </w:tcPr>
          <w:p w14:paraId="6EA65A87" w14:textId="5E15AF4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>Y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dicat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hat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w w:val="9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reakfast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ereals.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ow often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r w:rsidRPr="00CE380D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reakfast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ereals</w:t>
            </w:r>
            <w:r w:rsidRPr="00CE380D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ade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om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hole-grains?</w:t>
            </w:r>
          </w:p>
        </w:tc>
        <w:tc>
          <w:tcPr>
            <w:tcW w:w="1955" w:type="dxa"/>
          </w:tcPr>
          <w:p w14:paraId="7EEBDBB5" w14:textId="45C352B1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sp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1)</w:t>
            </w:r>
          </w:p>
        </w:tc>
        <w:tc>
          <w:tcPr>
            <w:tcW w:w="900" w:type="dxa"/>
          </w:tcPr>
          <w:p w14:paraId="3958B9E5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E06BD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B97102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C46DBC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DE1CF73" w14:textId="77777777" w:rsidTr="000159C0">
        <w:tc>
          <w:tcPr>
            <w:tcW w:w="416" w:type="dxa"/>
          </w:tcPr>
          <w:p w14:paraId="225DF553" w14:textId="4AE044A5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664" w:type="dxa"/>
          </w:tcPr>
          <w:p w14:paraId="09993F62" w14:textId="37F16A18" w:rsidR="006F0ECB" w:rsidRPr="00CE380D" w:rsidRDefault="006F0ECB" w:rsidP="00CE380D">
            <w:pPr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ats/oatmeal</w:t>
            </w:r>
            <w:r w:rsidRPr="00CE380D">
              <w:rPr>
                <w:rFonts w:ascii="Times New Roman" w:eastAsia="Arial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raw)</w:t>
            </w:r>
          </w:p>
        </w:tc>
        <w:tc>
          <w:tcPr>
            <w:tcW w:w="1955" w:type="dxa"/>
          </w:tcPr>
          <w:p w14:paraId="572137FD" w14:textId="6DA2AFE6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sp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D1)</w:t>
            </w:r>
          </w:p>
        </w:tc>
        <w:tc>
          <w:tcPr>
            <w:tcW w:w="900" w:type="dxa"/>
          </w:tcPr>
          <w:p w14:paraId="306DD74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E7932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F0453D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11F6E94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85E64A" w14:textId="316B1EAD" w:rsidR="00F7582F" w:rsidRPr="00CE380D" w:rsidRDefault="00F7582F" w:rsidP="00CE380D">
      <w:pPr>
        <w:rPr>
          <w:rFonts w:ascii="Times New Roman" w:hAnsi="Times New Roman" w:cs="Times New Roman"/>
          <w:sz w:val="20"/>
          <w:szCs w:val="20"/>
        </w:rPr>
      </w:pPr>
    </w:p>
    <w:p w14:paraId="267BD73B" w14:textId="77777777" w:rsidR="009D2C37" w:rsidRPr="00CE380D" w:rsidRDefault="009D2C37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Rice</w:t>
      </w:r>
      <w:r w:rsidRPr="00CE380D">
        <w:rPr>
          <w:rFonts w:ascii="Times New Roman" w:eastAsia="Arial" w:hAnsi="Times New Roman" w:cs="Times New Roman"/>
          <w:b/>
          <w:bCs/>
          <w:spacing w:val="-2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and</w:t>
      </w:r>
      <w:r w:rsidRPr="00CE380D">
        <w:rPr>
          <w:rFonts w:ascii="Times New Roman" w:eastAsia="Arial" w:hAnsi="Times New Roman" w:cs="Times New Roman"/>
          <w:b/>
          <w:bCs/>
          <w:spacing w:val="-2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Porridge</w:t>
      </w:r>
    </w:p>
    <w:p w14:paraId="75B1B183" w14:textId="77777777" w:rsidR="009D2C37" w:rsidRPr="00CE380D" w:rsidRDefault="009D2C37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664"/>
        <w:gridCol w:w="1955"/>
        <w:gridCol w:w="900"/>
        <w:gridCol w:w="990"/>
        <w:gridCol w:w="1129"/>
        <w:gridCol w:w="1296"/>
      </w:tblGrid>
      <w:tr w:rsidR="006F0ECB" w:rsidRPr="00CE380D" w14:paraId="415E48BB" w14:textId="77777777" w:rsidTr="00B74E54"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F3F17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842ED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D22EE7" w14:textId="5B954B1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6F0ECB" w:rsidRPr="00CE380D" w14:paraId="06833670" w14:textId="77777777" w:rsidTr="00B74E54"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190E9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9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519CD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FA796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0F94EA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D0DFE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D9B861" w14:textId="165CBAD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185A0E5C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2CC07F4" w14:textId="52B83F7E" w:rsidR="009D2C37" w:rsidRPr="00CE380D" w:rsidRDefault="009D2C37" w:rsidP="00CE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b/>
                <w:sz w:val="20"/>
                <w:szCs w:val="20"/>
              </w:rPr>
              <w:t>Bread</w:t>
            </w:r>
          </w:p>
        </w:tc>
      </w:tr>
      <w:tr w:rsidR="006F0ECB" w:rsidRPr="00CE380D" w14:paraId="576BFA2A" w14:textId="77777777" w:rsidTr="000159C0">
        <w:tc>
          <w:tcPr>
            <w:tcW w:w="416" w:type="dxa"/>
          </w:tcPr>
          <w:p w14:paraId="51E5967E" w14:textId="7ACD93B3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64" w:type="dxa"/>
          </w:tcPr>
          <w:p w14:paraId="6FCB4D04" w14:textId="61B9DE6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hite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/red rice/brown rice</w:t>
            </w:r>
          </w:p>
        </w:tc>
        <w:tc>
          <w:tcPr>
            <w:tcW w:w="1955" w:type="dxa"/>
          </w:tcPr>
          <w:p w14:paraId="65568C36" w14:textId="64A3EB6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B1</w:t>
            </w:r>
          </w:p>
        </w:tc>
        <w:tc>
          <w:tcPr>
            <w:tcW w:w="900" w:type="dxa"/>
          </w:tcPr>
          <w:p w14:paraId="444DD3E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C7080D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68CD157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CAE57D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342CB083" w14:textId="77777777" w:rsidTr="000159C0">
        <w:tc>
          <w:tcPr>
            <w:tcW w:w="416" w:type="dxa"/>
          </w:tcPr>
          <w:p w14:paraId="64690628" w14:textId="3FC8FB70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64" w:type="dxa"/>
          </w:tcPr>
          <w:p w14:paraId="2C1E11C3" w14:textId="3296845E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lain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rridge</w:t>
            </w:r>
          </w:p>
        </w:tc>
        <w:tc>
          <w:tcPr>
            <w:tcW w:w="1955" w:type="dxa"/>
          </w:tcPr>
          <w:p w14:paraId="189C2887" w14:textId="7E5D768D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B1</w:t>
            </w:r>
          </w:p>
        </w:tc>
        <w:tc>
          <w:tcPr>
            <w:tcW w:w="900" w:type="dxa"/>
          </w:tcPr>
          <w:p w14:paraId="39CB8FD8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5A324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C479B5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79BEEF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2DDD241F" w14:textId="77777777" w:rsidTr="000159C0">
        <w:tc>
          <w:tcPr>
            <w:tcW w:w="9350" w:type="dxa"/>
            <w:gridSpan w:val="7"/>
          </w:tcPr>
          <w:p w14:paraId="7C824D51" w14:textId="24B145EB" w:rsidR="009D2C37" w:rsidRPr="00CE380D" w:rsidRDefault="009D2C37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Flavou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d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ice/porridge</w:t>
            </w:r>
          </w:p>
        </w:tc>
      </w:tr>
      <w:tr w:rsidR="006F0ECB" w:rsidRPr="00CE380D" w14:paraId="02F8ACA2" w14:textId="77777777" w:rsidTr="000159C0">
        <w:tc>
          <w:tcPr>
            <w:tcW w:w="416" w:type="dxa"/>
          </w:tcPr>
          <w:p w14:paraId="17BF914E" w14:textId="6BDA0492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64" w:type="dxa"/>
          </w:tcPr>
          <w:p w14:paraId="2B362139" w14:textId="6C49CE7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955" w:type="dxa"/>
          </w:tcPr>
          <w:p w14:paraId="56A550E9" w14:textId="1041800F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B1</w:t>
            </w:r>
          </w:p>
        </w:tc>
        <w:tc>
          <w:tcPr>
            <w:tcW w:w="900" w:type="dxa"/>
          </w:tcPr>
          <w:p w14:paraId="1F1DE63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16AC1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5D3F65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8940E6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18CC29D1" w14:textId="77777777" w:rsidTr="000159C0">
        <w:tc>
          <w:tcPr>
            <w:tcW w:w="416" w:type="dxa"/>
          </w:tcPr>
          <w:p w14:paraId="19036CF7" w14:textId="427726C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64" w:type="dxa"/>
          </w:tcPr>
          <w:p w14:paraId="3377F65B" w14:textId="66821F04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icken/duck</w:t>
            </w:r>
            <w:r w:rsidRPr="00CE380D">
              <w:rPr>
                <w:rFonts w:ascii="Times New Roman" w:eastAsia="Arial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rice/Chicken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biryani</w:t>
            </w:r>
          </w:p>
        </w:tc>
        <w:tc>
          <w:tcPr>
            <w:tcW w:w="1955" w:type="dxa"/>
          </w:tcPr>
          <w:p w14:paraId="1C32DB80" w14:textId="127E1F79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Portion</w:t>
            </w:r>
          </w:p>
        </w:tc>
        <w:tc>
          <w:tcPr>
            <w:tcW w:w="900" w:type="dxa"/>
          </w:tcPr>
          <w:p w14:paraId="661B7A3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2B889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C23B3B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2B79B43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595DCAB6" w14:textId="77777777" w:rsidTr="000159C0">
        <w:tc>
          <w:tcPr>
            <w:tcW w:w="416" w:type="dxa"/>
          </w:tcPr>
          <w:p w14:paraId="6B6CED8C" w14:textId="5C514ACA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64" w:type="dxa"/>
          </w:tcPr>
          <w:p w14:paraId="4CE1FDA8" w14:textId="28ECC56E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ui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an/curd rice</w:t>
            </w:r>
          </w:p>
        </w:tc>
        <w:tc>
          <w:tcPr>
            <w:tcW w:w="1955" w:type="dxa"/>
          </w:tcPr>
          <w:p w14:paraId="14CD0228" w14:textId="4B37333D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17D8702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52734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71D946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9478FA0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3FEAD335" w14:textId="77777777" w:rsidTr="000159C0">
        <w:tc>
          <w:tcPr>
            <w:tcW w:w="416" w:type="dxa"/>
          </w:tcPr>
          <w:p w14:paraId="7E367CEF" w14:textId="17D9E1D8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64" w:type="dxa"/>
          </w:tcPr>
          <w:p w14:paraId="0B63CE58" w14:textId="1E5ED2CC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asi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riyani</w:t>
            </w:r>
            <w:proofErr w:type="spellEnd"/>
          </w:p>
        </w:tc>
        <w:tc>
          <w:tcPr>
            <w:tcW w:w="1955" w:type="dxa"/>
          </w:tcPr>
          <w:p w14:paraId="0EEFC0A4" w14:textId="1FB5852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1EBE0FA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6C06E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750FE4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14F728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632E4B61" w14:textId="77777777" w:rsidTr="000159C0">
        <w:tc>
          <w:tcPr>
            <w:tcW w:w="416" w:type="dxa"/>
          </w:tcPr>
          <w:p w14:paraId="2EB56A60" w14:textId="21C8CE9E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64" w:type="dxa"/>
          </w:tcPr>
          <w:p w14:paraId="00BEC1B7" w14:textId="36C99AAD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asi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emak</w:t>
            </w:r>
          </w:p>
        </w:tc>
        <w:tc>
          <w:tcPr>
            <w:tcW w:w="1955" w:type="dxa"/>
          </w:tcPr>
          <w:p w14:paraId="311A3EFB" w14:textId="11C1E26B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56EEF12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A780CA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00485F8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0D84079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1CE79C10" w14:textId="77777777" w:rsidTr="000159C0">
        <w:tc>
          <w:tcPr>
            <w:tcW w:w="416" w:type="dxa"/>
          </w:tcPr>
          <w:p w14:paraId="020EB7E3" w14:textId="5D50CE16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64" w:type="dxa"/>
          </w:tcPr>
          <w:p w14:paraId="09B1254F" w14:textId="6F3FAC05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laypot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955" w:type="dxa"/>
          </w:tcPr>
          <w:p w14:paraId="6BF0F0C3" w14:textId="5617CDA7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155147F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4399D6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E719A48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163635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0CE99C62" w14:textId="77777777" w:rsidTr="000159C0">
        <w:tc>
          <w:tcPr>
            <w:tcW w:w="416" w:type="dxa"/>
          </w:tcPr>
          <w:p w14:paraId="39D90991" w14:textId="07266318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64" w:type="dxa"/>
          </w:tcPr>
          <w:p w14:paraId="5650CFC6" w14:textId="78B73F76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lutinuous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955" w:type="dxa"/>
          </w:tcPr>
          <w:p w14:paraId="753FBF6F" w14:textId="6A397501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29A003BB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BBE0E4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14AF815E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ED001FF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ECB" w:rsidRPr="00CE380D" w14:paraId="2EBCA26B" w14:textId="77777777" w:rsidTr="000159C0">
        <w:tc>
          <w:tcPr>
            <w:tcW w:w="416" w:type="dxa"/>
          </w:tcPr>
          <w:p w14:paraId="18D5C7C1" w14:textId="2ACDBA7F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64" w:type="dxa"/>
          </w:tcPr>
          <w:p w14:paraId="290A979E" w14:textId="04F5A93D" w:rsidR="006F0ECB" w:rsidRPr="00CE380D" w:rsidRDefault="006F0ECB" w:rsidP="00CE380D">
            <w:pPr>
              <w:pStyle w:val="TableParagraph"/>
              <w:spacing w:before="5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lavor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e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rridge</w:t>
            </w:r>
          </w:p>
          <w:p w14:paraId="5C5D094F" w14:textId="166744B8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icken,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rk,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uck,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sh)</w:t>
            </w:r>
          </w:p>
        </w:tc>
        <w:tc>
          <w:tcPr>
            <w:tcW w:w="1955" w:type="dxa"/>
          </w:tcPr>
          <w:p w14:paraId="783AFF80" w14:textId="394A9270" w:rsidR="006F0ECB" w:rsidRPr="00CE380D" w:rsidRDefault="006F0EC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0A68CF9C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F13BC1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E8E6222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6817044" w14:textId="77777777" w:rsidR="006F0ECB" w:rsidRPr="00CE380D" w:rsidRDefault="006F0ECB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688AA4" w14:textId="77777777" w:rsidR="009D2C37" w:rsidRPr="00CE380D" w:rsidRDefault="009D2C37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7613963B" w14:textId="0C4E4C3D" w:rsidR="009D2C37" w:rsidRPr="00CE380D" w:rsidRDefault="009D2C37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Noodles</w:t>
      </w:r>
      <w:r w:rsidRPr="00CE380D">
        <w:rPr>
          <w:rFonts w:ascii="Times New Roman" w:eastAsia="Arial" w:hAnsi="Times New Roman" w:cs="Times New Roman"/>
          <w:b/>
          <w:bCs/>
          <w:spacing w:val="-7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(rice</w:t>
      </w:r>
      <w:r w:rsidRPr="00CE380D">
        <w:rPr>
          <w:rFonts w:ascii="Times New Roman" w:eastAsia="Arial" w:hAnsi="Times New Roman" w:cs="Times New Roman"/>
          <w:b/>
          <w:bCs/>
          <w:spacing w:val="-6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noodles,</w:t>
      </w:r>
      <w:r w:rsidRPr="00CE380D">
        <w:rPr>
          <w:rFonts w:ascii="Times New Roman" w:eastAsia="Arial" w:hAnsi="Times New Roman" w:cs="Times New Roman"/>
          <w:b/>
          <w:bCs/>
          <w:spacing w:val="-6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wheat</w:t>
      </w:r>
      <w:r w:rsidRPr="00CE380D">
        <w:rPr>
          <w:rFonts w:ascii="Times New Roman" w:eastAsia="Arial" w:hAnsi="Times New Roman" w:cs="Times New Roman"/>
          <w:b/>
          <w:bCs/>
          <w:spacing w:val="-7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noodles,</w:t>
      </w:r>
      <w:r w:rsidRPr="00CE380D">
        <w:rPr>
          <w:rFonts w:ascii="Times New Roman" w:eastAsia="Arial" w:hAnsi="Times New Roman" w:cs="Times New Roman"/>
          <w:b/>
          <w:bCs/>
          <w:spacing w:val="-6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bean</w:t>
      </w:r>
      <w:r w:rsidRPr="00CE380D">
        <w:rPr>
          <w:rFonts w:ascii="Times New Roman" w:eastAsia="Arial" w:hAnsi="Times New Roman" w:cs="Times New Roman"/>
          <w:b/>
          <w:bCs/>
          <w:spacing w:val="-6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noodles,</w:t>
      </w:r>
      <w:r w:rsidRPr="00CE380D">
        <w:rPr>
          <w:rFonts w:ascii="Times New Roman" w:eastAsia="Arial" w:hAnsi="Times New Roman" w:cs="Times New Roman"/>
          <w:b/>
          <w:bCs/>
          <w:spacing w:val="-6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pasta)</w:t>
      </w:r>
    </w:p>
    <w:p w14:paraId="32CF87F1" w14:textId="77777777" w:rsidR="00391FC1" w:rsidRPr="00CE380D" w:rsidRDefault="00391FC1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179"/>
        <w:gridCol w:w="1440"/>
        <w:gridCol w:w="900"/>
        <w:gridCol w:w="990"/>
        <w:gridCol w:w="1131"/>
        <w:gridCol w:w="1294"/>
      </w:tblGrid>
      <w:tr w:rsidR="005328D5" w:rsidRPr="00CE380D" w14:paraId="3912FFFF" w14:textId="77777777" w:rsidTr="00B74E54"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373A4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C3C13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5EC0B0" w14:textId="37BE71C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5328D5" w:rsidRPr="00CE380D" w14:paraId="2B0743CC" w14:textId="77777777" w:rsidTr="00B74E54"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F3AE3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6FEA0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72955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D71EC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C5077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282458" w14:textId="45A19185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5328D5" w:rsidRPr="00CE380D" w14:paraId="37E4EB39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68AFB5F8" w14:textId="3A20E2BE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oup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oodles</w:t>
            </w:r>
          </w:p>
        </w:tc>
      </w:tr>
      <w:tr w:rsidR="005328D5" w:rsidRPr="00CE380D" w14:paraId="42056C2E" w14:textId="77777777" w:rsidTr="000159C0">
        <w:tc>
          <w:tcPr>
            <w:tcW w:w="416" w:type="dxa"/>
          </w:tcPr>
          <w:p w14:paraId="6420B469" w14:textId="59A8BD72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79" w:type="dxa"/>
          </w:tcPr>
          <w:p w14:paraId="55B5FDA7" w14:textId="5F6A4E64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shball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/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ng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3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au foo/wanton/prawn/</w:t>
            </w:r>
            <w:r w:rsidRPr="00CE380D">
              <w:rPr>
                <w:rFonts w:ascii="Times New Roman" w:eastAsia="Arial" w:hAnsi="Times New Roman" w:cs="Times New Roman"/>
                <w:w w:val="10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ef/chicken/</w:t>
            </w:r>
            <w:r w:rsidRPr="00CE380D">
              <w:rPr>
                <w:rFonts w:ascii="Times New Roman" w:eastAsia="Arial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sh</w:t>
            </w:r>
            <w:r w:rsidRPr="00CE380D">
              <w:rPr>
                <w:rFonts w:ascii="Times New Roman" w:eastAsia="Arial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lice</w:t>
            </w:r>
          </w:p>
        </w:tc>
        <w:tc>
          <w:tcPr>
            <w:tcW w:w="1440" w:type="dxa"/>
          </w:tcPr>
          <w:p w14:paraId="41D0E3E2" w14:textId="719DEB5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05C3246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57577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3C3028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499F98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4A9BB25D" w14:textId="77777777" w:rsidTr="000159C0">
        <w:tc>
          <w:tcPr>
            <w:tcW w:w="9350" w:type="dxa"/>
            <w:gridSpan w:val="7"/>
          </w:tcPr>
          <w:p w14:paraId="20DFF3E1" w14:textId="4EB0A45D" w:rsidR="009D2C37" w:rsidRPr="00CE380D" w:rsidRDefault="009D2C37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For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who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sum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="001A0849"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oup</w:t>
            </w:r>
            <w:r w:rsidR="001A0849" w:rsidRPr="00CE380D">
              <w:rPr>
                <w:rFonts w:ascii="Times New Roman" w:eastAsia="Arial" w:hAnsi="Times New Roman" w:cs="Times New Roman"/>
                <w:b/>
                <w:bCs/>
                <w:spacing w:val="-21"/>
                <w:sz w:val="20"/>
                <w:szCs w:val="20"/>
              </w:rPr>
              <w:t xml:space="preserve"> </w:t>
            </w:r>
            <w:proofErr w:type="gramStart"/>
            <w:r w:rsidR="001A0849"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oodles(</w:t>
            </w:r>
            <w:proofErr w:type="gramEnd"/>
            <w:r w:rsidR="001A0849"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#26):</w:t>
            </w:r>
          </w:p>
        </w:tc>
      </w:tr>
      <w:tr w:rsidR="005328D5" w:rsidRPr="00CE380D" w14:paraId="6CEA7200" w14:textId="77777777" w:rsidTr="000159C0">
        <w:tc>
          <w:tcPr>
            <w:tcW w:w="416" w:type="dxa"/>
          </w:tcPr>
          <w:p w14:paraId="52167965" w14:textId="54AAF868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79" w:type="dxa"/>
          </w:tcPr>
          <w:p w14:paraId="433BE8D7" w14:textId="2161F501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>Y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dicat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hat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w w:val="9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oodles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up.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up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oodles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repar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using</w:t>
            </w:r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rown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ehoon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40" w:type="dxa"/>
          </w:tcPr>
          <w:p w14:paraId="13B533FF" w14:textId="59B523D3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portion</w:t>
            </w:r>
          </w:p>
          <w:p w14:paraId="6C604F14" w14:textId="699E723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C69D5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8EDBC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6937FC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A795CD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1D61ECCB" w14:textId="77777777" w:rsidTr="000159C0">
        <w:tc>
          <w:tcPr>
            <w:tcW w:w="9350" w:type="dxa"/>
            <w:gridSpan w:val="7"/>
          </w:tcPr>
          <w:p w14:paraId="24098C8E" w14:textId="4588587D" w:rsidR="001A0849" w:rsidRPr="005328D5" w:rsidRDefault="001A0849" w:rsidP="00CE380D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5328D5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N</w:t>
            </w:r>
            <w:r w:rsidRPr="005328D5">
              <w:rPr>
                <w:rFonts w:ascii="Times New Roman" w:eastAsia="Arial" w:hAnsi="Times New Roman" w:cs="Times New Roman"/>
                <w:b/>
                <w:bCs/>
                <w:w w:val="95"/>
                <w:sz w:val="20"/>
                <w:szCs w:val="20"/>
              </w:rPr>
              <w:t xml:space="preserve"> oodles</w:t>
            </w:r>
            <w:r w:rsidRPr="005328D5">
              <w:rPr>
                <w:rFonts w:ascii="Times New Roman" w:eastAsia="Arial" w:hAnsi="Times New Roman" w:cs="Times New Roman"/>
                <w:b/>
                <w:bCs/>
                <w:spacing w:val="19"/>
                <w:w w:val="95"/>
                <w:sz w:val="20"/>
                <w:szCs w:val="20"/>
              </w:rPr>
              <w:t xml:space="preserve"> </w:t>
            </w:r>
            <w:r w:rsidRPr="005328D5">
              <w:rPr>
                <w:rFonts w:ascii="Times New Roman" w:eastAsia="Arial" w:hAnsi="Times New Roman" w:cs="Times New Roman"/>
                <w:b/>
                <w:bCs/>
                <w:w w:val="95"/>
                <w:sz w:val="20"/>
                <w:szCs w:val="20"/>
              </w:rPr>
              <w:t>in</w:t>
            </w:r>
            <w:r w:rsidRPr="005328D5">
              <w:rPr>
                <w:rFonts w:ascii="Times New Roman" w:eastAsia="Arial" w:hAnsi="Times New Roman" w:cs="Times New Roman"/>
                <w:b/>
                <w:bCs/>
                <w:spacing w:val="19"/>
                <w:w w:val="95"/>
                <w:sz w:val="20"/>
                <w:szCs w:val="20"/>
              </w:rPr>
              <w:t xml:space="preserve"> </w:t>
            </w:r>
            <w:r w:rsidRPr="005328D5">
              <w:rPr>
                <w:rFonts w:ascii="Times New Roman" w:eastAsia="Arial" w:hAnsi="Times New Roman" w:cs="Times New Roman"/>
                <w:b/>
                <w:bCs/>
                <w:w w:val="95"/>
                <w:sz w:val="20"/>
                <w:szCs w:val="20"/>
              </w:rPr>
              <w:t>gravy</w:t>
            </w:r>
          </w:p>
        </w:tc>
      </w:tr>
      <w:tr w:rsidR="005328D5" w:rsidRPr="00CE380D" w14:paraId="781CDA03" w14:textId="77777777" w:rsidTr="000159C0">
        <w:tc>
          <w:tcPr>
            <w:tcW w:w="416" w:type="dxa"/>
          </w:tcPr>
          <w:p w14:paraId="64BE9BD0" w14:textId="0E50C6C6" w:rsidR="005328D5" w:rsidRPr="00CE380D" w:rsidRDefault="005328D5" w:rsidP="00CE380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3179" w:type="dxa"/>
          </w:tcPr>
          <w:p w14:paraId="7F6C6DF3" w14:textId="6E6E8552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or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e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/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e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bus</w:t>
            </w:r>
          </w:p>
        </w:tc>
        <w:tc>
          <w:tcPr>
            <w:tcW w:w="1440" w:type="dxa"/>
          </w:tcPr>
          <w:p w14:paraId="7DC30FFD" w14:textId="34FC66C8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3F4961E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3DEB0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B6D6A8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557E5E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CDD42F2" w14:textId="77777777" w:rsidTr="000159C0">
        <w:tc>
          <w:tcPr>
            <w:tcW w:w="416" w:type="dxa"/>
          </w:tcPr>
          <w:p w14:paraId="45C9AF0A" w14:textId="60873A2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79" w:type="dxa"/>
          </w:tcPr>
          <w:p w14:paraId="654CE414" w14:textId="648FCC71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aksa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emak</w:t>
            </w:r>
          </w:p>
        </w:tc>
        <w:tc>
          <w:tcPr>
            <w:tcW w:w="1440" w:type="dxa"/>
          </w:tcPr>
          <w:p w14:paraId="51D6BE1D" w14:textId="2E0832C7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3648392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C44B4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487D32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E415EC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55E4A386" w14:textId="77777777" w:rsidTr="000159C0">
        <w:tc>
          <w:tcPr>
            <w:tcW w:w="416" w:type="dxa"/>
          </w:tcPr>
          <w:p w14:paraId="3B2627F2" w14:textId="3B1ABAA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79" w:type="dxa"/>
          </w:tcPr>
          <w:p w14:paraId="41D73D11" w14:textId="4B656B90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e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iam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with coconut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k)</w:t>
            </w:r>
          </w:p>
        </w:tc>
        <w:tc>
          <w:tcPr>
            <w:tcW w:w="1440" w:type="dxa"/>
          </w:tcPr>
          <w:p w14:paraId="794E90F6" w14:textId="0584255D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561C1AC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3B8C2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A7D4BF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F38175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3233D712" w14:textId="77777777" w:rsidTr="000159C0">
        <w:tc>
          <w:tcPr>
            <w:tcW w:w="9350" w:type="dxa"/>
            <w:gridSpan w:val="7"/>
          </w:tcPr>
          <w:p w14:paraId="5A02A2FE" w14:textId="748BE252" w:rsidR="001A0849" w:rsidRPr="005328D5" w:rsidRDefault="001A0849" w:rsidP="00CE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8D5">
              <w:rPr>
                <w:rFonts w:ascii="Times New Roman" w:hAnsi="Times New Roman" w:cs="Times New Roman"/>
                <w:b/>
                <w:sz w:val="20"/>
                <w:szCs w:val="20"/>
              </w:rPr>
              <w:t>Other Noodles</w:t>
            </w:r>
          </w:p>
        </w:tc>
      </w:tr>
      <w:tr w:rsidR="005328D5" w:rsidRPr="00CE380D" w14:paraId="683E7BCC" w14:textId="77777777" w:rsidTr="000159C0">
        <w:tc>
          <w:tcPr>
            <w:tcW w:w="416" w:type="dxa"/>
          </w:tcPr>
          <w:p w14:paraId="69C8A361" w14:textId="3CCEEA3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79" w:type="dxa"/>
          </w:tcPr>
          <w:p w14:paraId="5130BE87" w14:textId="7AB62D57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stant noodles</w:t>
            </w:r>
          </w:p>
        </w:tc>
        <w:tc>
          <w:tcPr>
            <w:tcW w:w="1440" w:type="dxa"/>
          </w:tcPr>
          <w:p w14:paraId="560A33FB" w14:textId="4E1BE707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6079167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5F13B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A8345F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5E25E0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452F5472" w14:textId="77777777" w:rsidTr="000159C0">
        <w:tc>
          <w:tcPr>
            <w:tcW w:w="416" w:type="dxa"/>
          </w:tcPr>
          <w:p w14:paraId="6AEDE7EA" w14:textId="33929614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179" w:type="dxa"/>
          </w:tcPr>
          <w:p w14:paraId="43E6F41E" w14:textId="40AE2F9C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oiled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noodles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paghetti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4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asta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(plain)</w:t>
            </w:r>
          </w:p>
        </w:tc>
        <w:tc>
          <w:tcPr>
            <w:tcW w:w="1440" w:type="dxa"/>
          </w:tcPr>
          <w:p w14:paraId="0E300356" w14:textId="72A2DF33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62FCA4F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50ECA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893652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600BBB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064B8B86" w14:textId="77777777" w:rsidTr="000159C0">
        <w:tc>
          <w:tcPr>
            <w:tcW w:w="416" w:type="dxa"/>
          </w:tcPr>
          <w:p w14:paraId="1B6D6C02" w14:textId="6A1DE125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79" w:type="dxa"/>
          </w:tcPr>
          <w:p w14:paraId="4FD5451E" w14:textId="7573B148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oiled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noodles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paghetti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4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asta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-22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tomato</w:t>
            </w:r>
            <w:r w:rsidRPr="00CE380D">
              <w:rPr>
                <w:rFonts w:ascii="Times New Roman" w:eastAsia="Arial" w:hAnsi="Times New Roman" w:cs="Times New Roman"/>
                <w:spacing w:val="-21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auce</w:t>
            </w:r>
          </w:p>
        </w:tc>
        <w:tc>
          <w:tcPr>
            <w:tcW w:w="1440" w:type="dxa"/>
          </w:tcPr>
          <w:p w14:paraId="43C9792C" w14:textId="26FCB7E6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233A6EB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B550B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DE77E1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6397BB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6244BA1" w14:textId="77777777" w:rsidTr="000159C0">
        <w:tc>
          <w:tcPr>
            <w:tcW w:w="416" w:type="dxa"/>
          </w:tcPr>
          <w:p w14:paraId="224BD594" w14:textId="6C68098A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179" w:type="dxa"/>
          </w:tcPr>
          <w:p w14:paraId="524D636F" w14:textId="3475CA62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oiled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noodles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paghetti</w:t>
            </w:r>
            <w:r w:rsidRPr="00CE380D">
              <w:rPr>
                <w:rFonts w:ascii="Times New Roman" w:eastAsia="Arial" w:hAnsi="Times New Roman" w:cs="Times New Roman"/>
                <w:spacing w:val="-15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/</w:t>
            </w:r>
            <w:r w:rsidRPr="00CE380D">
              <w:rPr>
                <w:rFonts w:ascii="Times New Roman" w:eastAsia="Arial" w:hAnsi="Times New Roman" w:cs="Times New Roman"/>
                <w:spacing w:val="-14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pasta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-23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c</w:t>
            </w:r>
            <w:r w:rsidRPr="00CE380D">
              <w:rPr>
                <w:rFonts w:ascii="Times New Roman" w:eastAsia="Arial" w:hAnsi="Times New Roman" w:cs="Times New Roman"/>
                <w:spacing w:val="-3"/>
                <w:w w:val="105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eam</w:t>
            </w:r>
            <w:r w:rsidRPr="00CE380D">
              <w:rPr>
                <w:rFonts w:ascii="Times New Roman" w:eastAsia="Arial" w:hAnsi="Times New Roman" w:cs="Times New Roman"/>
                <w:spacing w:val="-22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white</w:t>
            </w:r>
            <w:r w:rsidRPr="00CE380D">
              <w:rPr>
                <w:rFonts w:ascii="Times New Roman" w:eastAsia="Arial" w:hAnsi="Times New Roman" w:cs="Times New Roman"/>
                <w:spacing w:val="-22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auce</w:t>
            </w:r>
          </w:p>
        </w:tc>
        <w:tc>
          <w:tcPr>
            <w:tcW w:w="1440" w:type="dxa"/>
          </w:tcPr>
          <w:p w14:paraId="7DEC7CE7" w14:textId="0E0244CA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Portion</w:t>
            </w:r>
          </w:p>
        </w:tc>
        <w:tc>
          <w:tcPr>
            <w:tcW w:w="900" w:type="dxa"/>
          </w:tcPr>
          <w:p w14:paraId="7480931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98C0A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62305D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895CE9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05CE49A5" w14:textId="77777777" w:rsidTr="000159C0">
        <w:tc>
          <w:tcPr>
            <w:tcW w:w="9350" w:type="dxa"/>
            <w:gridSpan w:val="7"/>
          </w:tcPr>
          <w:p w14:paraId="23A18093" w14:textId="3CAB32B8" w:rsidR="001A0849" w:rsidRPr="00CE380D" w:rsidRDefault="001A0849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For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rticipant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who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nsum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oiled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paghetti/pasta (#30-33):</w:t>
            </w:r>
          </w:p>
        </w:tc>
      </w:tr>
      <w:tr w:rsidR="005328D5" w:rsidRPr="00CE380D" w14:paraId="77388254" w14:textId="77777777" w:rsidTr="000159C0">
        <w:tc>
          <w:tcPr>
            <w:tcW w:w="416" w:type="dxa"/>
          </w:tcPr>
          <w:p w14:paraId="55EBE1EF" w14:textId="4B977BB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179" w:type="dxa"/>
          </w:tcPr>
          <w:p w14:paraId="554760FE" w14:textId="773F670A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  <w:t>Y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dicat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hat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w w:val="9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oiled</w:t>
            </w:r>
            <w:r w:rsidRPr="00CE380D">
              <w:rPr>
                <w:rFonts w:ascii="Times New Roman" w:eastAsia="Arial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paghetti/pasta.</w:t>
            </w:r>
            <w:r w:rsidRPr="00CE380D">
              <w:rPr>
                <w:rFonts w:ascii="Times New Roman" w:eastAsia="Arial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o you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ve spaghetti/pasta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repared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using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holemeal</w:t>
            </w:r>
            <w:proofErr w:type="spellEnd"/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paghetti/pasta?</w:t>
            </w:r>
          </w:p>
        </w:tc>
        <w:tc>
          <w:tcPr>
            <w:tcW w:w="1440" w:type="dxa"/>
          </w:tcPr>
          <w:p w14:paraId="2E60E1F1" w14:textId="3D7EBB7B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 portion</w:t>
            </w:r>
          </w:p>
          <w:p w14:paraId="55C8A31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252FE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AA76A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49682B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856063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B02D05" w14:textId="77777777" w:rsidR="00391FC1" w:rsidRPr="00CE380D" w:rsidRDefault="00391FC1" w:rsidP="005328D5">
      <w:pPr>
        <w:spacing w:before="73"/>
        <w:rPr>
          <w:rFonts w:ascii="Times New Roman" w:eastAsia="Arial" w:hAnsi="Times New Roman" w:cs="Times New Roman"/>
          <w:b/>
          <w:bCs/>
          <w:spacing w:val="-12"/>
          <w:w w:val="105"/>
          <w:sz w:val="20"/>
          <w:szCs w:val="20"/>
        </w:rPr>
      </w:pPr>
    </w:p>
    <w:p w14:paraId="34D168BB" w14:textId="60608A8D" w:rsidR="004E3191" w:rsidRPr="00CE380D" w:rsidRDefault="004E3191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spacing w:val="-12"/>
          <w:w w:val="105"/>
          <w:sz w:val="20"/>
          <w:szCs w:val="20"/>
        </w:rPr>
        <w:t>V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egetables</w:t>
      </w:r>
      <w:r w:rsidRPr="00CE380D">
        <w:rPr>
          <w:rFonts w:ascii="Times New Roman" w:eastAsia="Arial" w:hAnsi="Times New Roman" w:cs="Times New Roman"/>
          <w:b/>
          <w:bCs/>
          <w:spacing w:val="1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and</w:t>
      </w:r>
      <w:r w:rsidRPr="00CE380D">
        <w:rPr>
          <w:rFonts w:ascii="Times New Roman" w:eastAsia="Arial" w:hAnsi="Times New Roman" w:cs="Times New Roman"/>
          <w:b/>
          <w:bCs/>
          <w:spacing w:val="1"/>
          <w:w w:val="105"/>
          <w:sz w:val="20"/>
          <w:szCs w:val="20"/>
        </w:rPr>
        <w:t xml:space="preserve"> </w:t>
      </w:r>
      <w:proofErr w:type="spellStart"/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Beancu</w:t>
      </w:r>
      <w:r w:rsidRPr="00CE380D">
        <w:rPr>
          <w:rFonts w:ascii="Times New Roman" w:eastAsia="Arial" w:hAnsi="Times New Roman" w:cs="Times New Roman"/>
          <w:b/>
          <w:bCs/>
          <w:spacing w:val="-4"/>
          <w:w w:val="105"/>
          <w:sz w:val="20"/>
          <w:szCs w:val="20"/>
        </w:rPr>
        <w:t>r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d</w:t>
      </w:r>
      <w:proofErr w:type="spellEnd"/>
    </w:p>
    <w:p w14:paraId="153CC73A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079"/>
        <w:gridCol w:w="1540"/>
        <w:gridCol w:w="900"/>
        <w:gridCol w:w="990"/>
        <w:gridCol w:w="1131"/>
        <w:gridCol w:w="1294"/>
      </w:tblGrid>
      <w:tr w:rsidR="005328D5" w:rsidRPr="00CE380D" w14:paraId="5F90B827" w14:textId="77777777" w:rsidTr="00B74E54"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99E94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965F4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DDFF1D" w14:textId="3B8DCFDF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5328D5" w:rsidRPr="00CE380D" w14:paraId="7C6AB859" w14:textId="77777777" w:rsidTr="00B74E54"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F587F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5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6EAF5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4A039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79517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36006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E6DAF4" w14:textId="164DA79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5328D5" w:rsidRPr="00CE380D" w14:paraId="16CDAD2D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202717ED" w14:textId="2BC8A209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l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reen leafy vegetable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(cabbage,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ak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cho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0"/>
                <w:sz w:val="20"/>
                <w:szCs w:val="20"/>
              </w:rPr>
              <w:t>y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, lettuce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beansprouts, cauliflower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tc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328D5" w:rsidRPr="00CE380D" w14:paraId="51925F4F" w14:textId="77777777" w:rsidTr="000159C0">
        <w:tc>
          <w:tcPr>
            <w:tcW w:w="416" w:type="dxa"/>
          </w:tcPr>
          <w:p w14:paraId="6B795529" w14:textId="4217B3A5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079" w:type="dxa"/>
          </w:tcPr>
          <w:p w14:paraId="28B02874" w14:textId="483F9C2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 plain</w:t>
            </w:r>
          </w:p>
        </w:tc>
        <w:tc>
          <w:tcPr>
            <w:tcW w:w="1540" w:type="dxa"/>
          </w:tcPr>
          <w:p w14:paraId="090CC5B5" w14:textId="0B38926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4A0962E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233F6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4455C2B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EE3BB3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718BD6EE" w14:textId="77777777" w:rsidTr="000159C0">
        <w:tc>
          <w:tcPr>
            <w:tcW w:w="416" w:type="dxa"/>
          </w:tcPr>
          <w:p w14:paraId="2DC1D495" w14:textId="3F161EC1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079" w:type="dxa"/>
          </w:tcPr>
          <w:p w14:paraId="0005217D" w14:textId="0E075A74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at/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afood</w:t>
            </w:r>
          </w:p>
        </w:tc>
        <w:tc>
          <w:tcPr>
            <w:tcW w:w="1540" w:type="dxa"/>
          </w:tcPr>
          <w:p w14:paraId="5FE26537" w14:textId="14553597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B51E0A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2416B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687951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7173D0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79A345D" w14:textId="77777777" w:rsidTr="000159C0">
        <w:tc>
          <w:tcPr>
            <w:tcW w:w="416" w:type="dxa"/>
          </w:tcPr>
          <w:p w14:paraId="21A3E042" w14:textId="6AFA22FE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79" w:type="dxa"/>
          </w:tcPr>
          <w:p w14:paraId="26DF11D5" w14:textId="5CE2DC6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 in oyster sauce</w:t>
            </w:r>
          </w:p>
        </w:tc>
        <w:tc>
          <w:tcPr>
            <w:tcW w:w="1540" w:type="dxa"/>
          </w:tcPr>
          <w:p w14:paraId="56BBD84B" w14:textId="23F58FDD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7F658CC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D5F4A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C18509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D5F2EF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B43F333" w14:textId="77777777" w:rsidTr="000159C0">
        <w:tc>
          <w:tcPr>
            <w:tcW w:w="416" w:type="dxa"/>
          </w:tcPr>
          <w:p w14:paraId="1E58F250" w14:textId="150124B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079" w:type="dxa"/>
          </w:tcPr>
          <w:p w14:paraId="5554BB35" w14:textId="4733FB2A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rry/lemak</w:t>
            </w:r>
          </w:p>
        </w:tc>
        <w:tc>
          <w:tcPr>
            <w:tcW w:w="1540" w:type="dxa"/>
          </w:tcPr>
          <w:p w14:paraId="2E9EB96C" w14:textId="1E9CD8FE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1A3C1D8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46A8B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4C2CC3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FAF831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4F4A19D" w14:textId="77777777" w:rsidTr="000159C0">
        <w:tc>
          <w:tcPr>
            <w:tcW w:w="416" w:type="dxa"/>
          </w:tcPr>
          <w:p w14:paraId="543BD2C5" w14:textId="3A96F01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079" w:type="dxa"/>
          </w:tcPr>
          <w:p w14:paraId="1611B792" w14:textId="0F2D9D54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/steamed/in soup</w:t>
            </w:r>
          </w:p>
        </w:tc>
        <w:tc>
          <w:tcPr>
            <w:tcW w:w="1540" w:type="dxa"/>
          </w:tcPr>
          <w:p w14:paraId="40BC1403" w14:textId="3BB3E8D8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1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A5884D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EE00F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5A7755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E8AFC0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33B48EB6" w14:textId="77777777" w:rsidTr="000159C0">
        <w:tc>
          <w:tcPr>
            <w:tcW w:w="9350" w:type="dxa"/>
            <w:gridSpan w:val="7"/>
          </w:tcPr>
          <w:p w14:paraId="386FCA66" w14:textId="448A0246" w:rsidR="00FD73D3" w:rsidRPr="00CE380D" w:rsidRDefault="00FD73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lastRenderedPageBreak/>
              <w:t>Dark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green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leafy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egetable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spinach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kai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lan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hye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im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kangkong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roccoli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tc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328D5" w:rsidRPr="00CE380D" w14:paraId="4FD647ED" w14:textId="77777777" w:rsidTr="000159C0">
        <w:tc>
          <w:tcPr>
            <w:tcW w:w="416" w:type="dxa"/>
          </w:tcPr>
          <w:p w14:paraId="12078270" w14:textId="44F1DE9A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079" w:type="dxa"/>
          </w:tcPr>
          <w:p w14:paraId="4523B231" w14:textId="30582F66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 plain</w:t>
            </w:r>
          </w:p>
        </w:tc>
        <w:tc>
          <w:tcPr>
            <w:tcW w:w="1540" w:type="dxa"/>
          </w:tcPr>
          <w:p w14:paraId="0577E1CA" w14:textId="421F360B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31DA9A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01FFA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BBA566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0D82A2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3A6ED78B" w14:textId="77777777" w:rsidTr="000159C0">
        <w:tc>
          <w:tcPr>
            <w:tcW w:w="416" w:type="dxa"/>
          </w:tcPr>
          <w:p w14:paraId="5F4F0F64" w14:textId="7D28EA9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079" w:type="dxa"/>
          </w:tcPr>
          <w:p w14:paraId="770E4F88" w14:textId="5687C274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at/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afood</w:t>
            </w:r>
          </w:p>
        </w:tc>
        <w:tc>
          <w:tcPr>
            <w:tcW w:w="1540" w:type="dxa"/>
          </w:tcPr>
          <w:p w14:paraId="7B0E1D4C" w14:textId="313BD17B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786E76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68C29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6FF23E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6D3123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30DD0E56" w14:textId="77777777" w:rsidTr="000159C0">
        <w:tc>
          <w:tcPr>
            <w:tcW w:w="416" w:type="dxa"/>
          </w:tcPr>
          <w:p w14:paraId="125C2AF7" w14:textId="02F59AA8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079" w:type="dxa"/>
          </w:tcPr>
          <w:p w14:paraId="74E8F29C" w14:textId="57478BD2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 in oyster sauce</w:t>
            </w:r>
          </w:p>
        </w:tc>
        <w:tc>
          <w:tcPr>
            <w:tcW w:w="1540" w:type="dxa"/>
          </w:tcPr>
          <w:p w14:paraId="27B0434F" w14:textId="6ECBDBEA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3012F24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E4AF8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D2EE14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3B70F9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70554277" w14:textId="77777777" w:rsidTr="000159C0">
        <w:tc>
          <w:tcPr>
            <w:tcW w:w="416" w:type="dxa"/>
          </w:tcPr>
          <w:p w14:paraId="598C8BC1" w14:textId="73BA261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079" w:type="dxa"/>
          </w:tcPr>
          <w:p w14:paraId="7FDA452C" w14:textId="28961BB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ambal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lacan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/dried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rawns</w:t>
            </w:r>
          </w:p>
        </w:tc>
        <w:tc>
          <w:tcPr>
            <w:tcW w:w="1540" w:type="dxa"/>
          </w:tcPr>
          <w:p w14:paraId="739CB5EC" w14:textId="00AFF630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5DFC123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5304E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DF095C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E196C1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2627E72" w14:textId="77777777" w:rsidTr="000159C0">
        <w:tc>
          <w:tcPr>
            <w:tcW w:w="416" w:type="dxa"/>
          </w:tcPr>
          <w:p w14:paraId="6B6714CF" w14:textId="5C9F89F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079" w:type="dxa"/>
          </w:tcPr>
          <w:p w14:paraId="6C962DC0" w14:textId="632D1AF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/steamed/in soup</w:t>
            </w:r>
          </w:p>
        </w:tc>
        <w:tc>
          <w:tcPr>
            <w:tcW w:w="1540" w:type="dxa"/>
          </w:tcPr>
          <w:p w14:paraId="586615F6" w14:textId="54712EB4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1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5F6557E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EA3B7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DF747E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72B477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0901688A" w14:textId="77777777" w:rsidTr="000159C0">
        <w:tc>
          <w:tcPr>
            <w:tcW w:w="9350" w:type="dxa"/>
            <w:gridSpan w:val="7"/>
          </w:tcPr>
          <w:p w14:paraId="7BF1DEE8" w14:textId="0AD3F5C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pacing w:val="-12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matoes, carrot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ed/yellow peppers</w:t>
            </w:r>
          </w:p>
        </w:tc>
      </w:tr>
      <w:tr w:rsidR="005328D5" w:rsidRPr="00CE380D" w14:paraId="1EA76918" w14:textId="77777777" w:rsidTr="000159C0">
        <w:tc>
          <w:tcPr>
            <w:tcW w:w="416" w:type="dxa"/>
          </w:tcPr>
          <w:p w14:paraId="43A2E845" w14:textId="607D46B5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079" w:type="dxa"/>
          </w:tcPr>
          <w:p w14:paraId="5BB56A85" w14:textId="4F9136C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 plain</w:t>
            </w:r>
          </w:p>
        </w:tc>
        <w:tc>
          <w:tcPr>
            <w:tcW w:w="1540" w:type="dxa"/>
          </w:tcPr>
          <w:p w14:paraId="59C446C8" w14:textId="10EF8FE5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59DC580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29B13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B7FD54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3C3191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35BF25E4" w14:textId="77777777" w:rsidTr="000159C0">
        <w:tc>
          <w:tcPr>
            <w:tcW w:w="416" w:type="dxa"/>
          </w:tcPr>
          <w:p w14:paraId="33B4233E" w14:textId="63B6EC2D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079" w:type="dxa"/>
          </w:tcPr>
          <w:p w14:paraId="20B8C15D" w14:textId="516FF39F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at/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afood</w:t>
            </w:r>
          </w:p>
        </w:tc>
        <w:tc>
          <w:tcPr>
            <w:tcW w:w="1540" w:type="dxa"/>
          </w:tcPr>
          <w:p w14:paraId="6ADEDD55" w14:textId="4EE1F3C7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2DDE9D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60763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DA3A35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857A76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019F2E46" w14:textId="77777777" w:rsidTr="000159C0">
        <w:tc>
          <w:tcPr>
            <w:tcW w:w="416" w:type="dxa"/>
          </w:tcPr>
          <w:p w14:paraId="7C84D3AF" w14:textId="425A138A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079" w:type="dxa"/>
          </w:tcPr>
          <w:p w14:paraId="0EB9E161" w14:textId="1655E061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rry/lemak</w:t>
            </w:r>
          </w:p>
        </w:tc>
        <w:tc>
          <w:tcPr>
            <w:tcW w:w="1540" w:type="dxa"/>
          </w:tcPr>
          <w:p w14:paraId="0C080302" w14:textId="778DB55D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2A68231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1802F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C37ED5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F0AEFD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AB84B6C" w14:textId="77777777" w:rsidTr="000159C0">
        <w:tc>
          <w:tcPr>
            <w:tcW w:w="416" w:type="dxa"/>
          </w:tcPr>
          <w:p w14:paraId="2C7FB97B" w14:textId="37E7A416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079" w:type="dxa"/>
          </w:tcPr>
          <w:p w14:paraId="3AFB64DF" w14:textId="12739F9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/steamed/in soup</w:t>
            </w:r>
          </w:p>
        </w:tc>
        <w:tc>
          <w:tcPr>
            <w:tcW w:w="1540" w:type="dxa"/>
          </w:tcPr>
          <w:p w14:paraId="595999E6" w14:textId="78BEC9A8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1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5D71F30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864C8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631EAB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557F75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0159FF0A" w14:textId="77777777" w:rsidTr="000159C0">
        <w:tc>
          <w:tcPr>
            <w:tcW w:w="9350" w:type="dxa"/>
            <w:gridSpan w:val="7"/>
          </w:tcPr>
          <w:p w14:paraId="162AC1D0" w14:textId="75C7FDD2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Legumes/pulse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.g.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ean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eas</w:t>
            </w:r>
          </w:p>
        </w:tc>
      </w:tr>
      <w:tr w:rsidR="005328D5" w:rsidRPr="00CE380D" w14:paraId="07BB7CF3" w14:textId="77777777" w:rsidTr="000159C0">
        <w:tc>
          <w:tcPr>
            <w:tcW w:w="416" w:type="dxa"/>
          </w:tcPr>
          <w:p w14:paraId="7ED475AB" w14:textId="13A086F8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079" w:type="dxa"/>
          </w:tcPr>
          <w:p w14:paraId="37B312B7" w14:textId="64DBF293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 plain</w:t>
            </w:r>
          </w:p>
        </w:tc>
        <w:tc>
          <w:tcPr>
            <w:tcW w:w="1540" w:type="dxa"/>
          </w:tcPr>
          <w:p w14:paraId="6BE1B80A" w14:textId="64F5D19C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4D5E555D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FDA2D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B5C9B3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14DFBA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423978A2" w14:textId="77777777" w:rsidTr="000159C0">
        <w:tc>
          <w:tcPr>
            <w:tcW w:w="416" w:type="dxa"/>
          </w:tcPr>
          <w:p w14:paraId="3C9C1276" w14:textId="478F8286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79" w:type="dxa"/>
          </w:tcPr>
          <w:p w14:paraId="4A7D03B8" w14:textId="4E4096A3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 in oyster sauce</w:t>
            </w:r>
          </w:p>
        </w:tc>
        <w:tc>
          <w:tcPr>
            <w:tcW w:w="1540" w:type="dxa"/>
          </w:tcPr>
          <w:p w14:paraId="3904954B" w14:textId="1EDFC61B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7FE023D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CC589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E6F25AB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D0FCD0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B12FE79" w14:textId="77777777" w:rsidTr="000159C0">
        <w:tc>
          <w:tcPr>
            <w:tcW w:w="416" w:type="dxa"/>
          </w:tcPr>
          <w:p w14:paraId="4545425E" w14:textId="79CD4B1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079" w:type="dxa"/>
          </w:tcPr>
          <w:p w14:paraId="0D0FF17C" w14:textId="1B4D6556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tir fried in sambal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lacan</w:t>
            </w:r>
            <w:proofErr w:type="spellEnd"/>
          </w:p>
        </w:tc>
        <w:tc>
          <w:tcPr>
            <w:tcW w:w="1540" w:type="dxa"/>
          </w:tcPr>
          <w:p w14:paraId="37AFD3A6" w14:textId="6E6D0FD4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F576A9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7A0C9D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E6B422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10A816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426CDE2B" w14:textId="77777777" w:rsidTr="000159C0">
        <w:tc>
          <w:tcPr>
            <w:tcW w:w="416" w:type="dxa"/>
          </w:tcPr>
          <w:p w14:paraId="060CADE1" w14:textId="0618696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079" w:type="dxa"/>
          </w:tcPr>
          <w:p w14:paraId="2F773827" w14:textId="3A5753A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ied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egumes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.</w:t>
            </w:r>
            <w:proofErr w:type="gram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.dhal</w:t>
            </w:r>
            <w:proofErr w:type="spellEnd"/>
            <w:proofErr w:type="gram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ied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ans)</w:t>
            </w:r>
            <w:r w:rsidRPr="00CE380D">
              <w:rPr>
                <w:rFonts w:ascii="Times New Roman" w:eastAsia="Arial" w:hAnsi="Times New Roman" w:cs="Times New Roman"/>
                <w:w w:val="9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ravy</w:t>
            </w:r>
          </w:p>
        </w:tc>
        <w:tc>
          <w:tcPr>
            <w:tcW w:w="1540" w:type="dxa"/>
          </w:tcPr>
          <w:p w14:paraId="0BB1F87A" w14:textId="6905396A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45961EA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23180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C5DAE3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26B88D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18B7B4A0" w14:textId="77777777" w:rsidTr="000159C0">
        <w:tc>
          <w:tcPr>
            <w:tcW w:w="416" w:type="dxa"/>
          </w:tcPr>
          <w:p w14:paraId="5247AD36" w14:textId="3E4D9239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079" w:type="dxa"/>
          </w:tcPr>
          <w:p w14:paraId="22CCD7A5" w14:textId="397CC48B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Raw/steamed/boiled</w:t>
            </w:r>
          </w:p>
        </w:tc>
        <w:tc>
          <w:tcPr>
            <w:tcW w:w="1540" w:type="dxa"/>
          </w:tcPr>
          <w:p w14:paraId="2779A56B" w14:textId="512E94D4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0CBB07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3EBB9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EAEBC2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118350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1C47B351" w14:textId="77777777" w:rsidTr="000159C0">
        <w:tc>
          <w:tcPr>
            <w:tcW w:w="9350" w:type="dxa"/>
            <w:gridSpan w:val="7"/>
          </w:tcPr>
          <w:p w14:paraId="1B4E0CA4" w14:textId="1A08D43E" w:rsidR="009000B5" w:rsidRPr="00CE380D" w:rsidRDefault="009000B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Mixed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vegetables</w:t>
            </w:r>
          </w:p>
        </w:tc>
      </w:tr>
      <w:tr w:rsidR="005328D5" w:rsidRPr="00CE380D" w14:paraId="555395AD" w14:textId="77777777" w:rsidTr="000159C0">
        <w:tc>
          <w:tcPr>
            <w:tcW w:w="416" w:type="dxa"/>
          </w:tcPr>
          <w:p w14:paraId="05B6E5B3" w14:textId="5FFAE740" w:rsidR="005328D5" w:rsidRPr="00CE380D" w:rsidRDefault="005328D5" w:rsidP="00CE380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079" w:type="dxa"/>
          </w:tcPr>
          <w:p w14:paraId="5496AB24" w14:textId="79D6FBC0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pacing w:val="-10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 plain</w:t>
            </w:r>
          </w:p>
        </w:tc>
        <w:tc>
          <w:tcPr>
            <w:tcW w:w="1540" w:type="dxa"/>
          </w:tcPr>
          <w:p w14:paraId="333056E0" w14:textId="4784F1E1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0819E3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9EE7A9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62A362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148EA5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945C7BB" w14:textId="77777777" w:rsidTr="000159C0">
        <w:tc>
          <w:tcPr>
            <w:tcW w:w="416" w:type="dxa"/>
          </w:tcPr>
          <w:p w14:paraId="02A1E7EA" w14:textId="3C4AA4B4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079" w:type="dxa"/>
          </w:tcPr>
          <w:p w14:paraId="184ABC39" w14:textId="52402BC4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at/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afood</w:t>
            </w:r>
          </w:p>
        </w:tc>
        <w:tc>
          <w:tcPr>
            <w:tcW w:w="1540" w:type="dxa"/>
          </w:tcPr>
          <w:p w14:paraId="0623A3BD" w14:textId="02DBCEAE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204D49A7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0F43C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4A8781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63C8CBF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45DF8CDD" w14:textId="77777777" w:rsidTr="000159C0">
        <w:tc>
          <w:tcPr>
            <w:tcW w:w="416" w:type="dxa"/>
          </w:tcPr>
          <w:p w14:paraId="750C1437" w14:textId="2F90F3FA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079" w:type="dxa"/>
          </w:tcPr>
          <w:p w14:paraId="6B708687" w14:textId="45949FD5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 fried in oyster sauce</w:t>
            </w:r>
          </w:p>
        </w:tc>
        <w:tc>
          <w:tcPr>
            <w:tcW w:w="1540" w:type="dxa"/>
          </w:tcPr>
          <w:p w14:paraId="56E5CF52" w14:textId="71C4982D" w:rsidR="005328D5" w:rsidRPr="00CE380D" w:rsidRDefault="005328D5" w:rsidP="00CE380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494F546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64F40B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2F3059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BBB921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5B61DE9" w14:textId="77777777" w:rsidTr="000159C0">
        <w:tc>
          <w:tcPr>
            <w:tcW w:w="416" w:type="dxa"/>
          </w:tcPr>
          <w:p w14:paraId="21841B38" w14:textId="4E81EDC8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079" w:type="dxa"/>
          </w:tcPr>
          <w:p w14:paraId="6414E8B1" w14:textId="320BD369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rry/lemak</w:t>
            </w:r>
          </w:p>
        </w:tc>
        <w:tc>
          <w:tcPr>
            <w:tcW w:w="1540" w:type="dxa"/>
          </w:tcPr>
          <w:p w14:paraId="112FB4BB" w14:textId="5030D4F5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E35290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873A2C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738467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3CF6082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3E33457F" w14:textId="77777777" w:rsidTr="000159C0">
        <w:tc>
          <w:tcPr>
            <w:tcW w:w="416" w:type="dxa"/>
          </w:tcPr>
          <w:p w14:paraId="638B91F5" w14:textId="3694474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079" w:type="dxa"/>
          </w:tcPr>
          <w:p w14:paraId="7C6B4A0E" w14:textId="1939C659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/steamed/in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up/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inese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jak</w:t>
            </w:r>
          </w:p>
        </w:tc>
        <w:tc>
          <w:tcPr>
            <w:tcW w:w="1540" w:type="dxa"/>
          </w:tcPr>
          <w:p w14:paraId="5EAF8929" w14:textId="77777777" w:rsidR="005328D5" w:rsidRPr="00CE380D" w:rsidRDefault="005328D5" w:rsidP="00CE380D">
            <w:pPr>
              <w:pStyle w:val="TableParagraph"/>
              <w:spacing w:before="5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</w:p>
          <w:p w14:paraId="3B04E410" w14:textId="0F2DE30F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45ADFFB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3821BE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7733F14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A9AC2E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2BE340C" w14:textId="77777777" w:rsidTr="000159C0">
        <w:tc>
          <w:tcPr>
            <w:tcW w:w="9350" w:type="dxa"/>
            <w:gridSpan w:val="7"/>
          </w:tcPr>
          <w:p w14:paraId="6B3671F2" w14:textId="33B3593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pacing w:val="-12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fu/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beancurd</w:t>
            </w:r>
            <w:proofErr w:type="spellEnd"/>
          </w:p>
        </w:tc>
      </w:tr>
      <w:tr w:rsidR="005328D5" w:rsidRPr="00CE380D" w14:paraId="542242A0" w14:textId="77777777" w:rsidTr="000159C0">
        <w:tc>
          <w:tcPr>
            <w:tcW w:w="416" w:type="dxa"/>
          </w:tcPr>
          <w:p w14:paraId="5BD72161" w14:textId="64F405F2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079" w:type="dxa"/>
          </w:tcPr>
          <w:p w14:paraId="67286279" w14:textId="521DCC66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540" w:type="dxa"/>
          </w:tcPr>
          <w:p w14:paraId="1356ACCD" w14:textId="43298A26" w:rsidR="005328D5" w:rsidRPr="00CE380D" w:rsidRDefault="005328D5" w:rsidP="00CE380D">
            <w:pPr>
              <w:pStyle w:val="TableParagraph"/>
              <w:spacing w:before="5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qua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14:paraId="7F2FFD1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0CC27A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78DB6D5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9D38F0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701B6E41" w14:textId="77777777" w:rsidTr="000159C0">
        <w:tc>
          <w:tcPr>
            <w:tcW w:w="416" w:type="dxa"/>
          </w:tcPr>
          <w:p w14:paraId="4E760625" w14:textId="6CF14FC6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079" w:type="dxa"/>
          </w:tcPr>
          <w:p w14:paraId="20D69CBA" w14:textId="5C375705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/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ups</w:t>
            </w:r>
          </w:p>
        </w:tc>
        <w:tc>
          <w:tcPr>
            <w:tcW w:w="1540" w:type="dxa"/>
          </w:tcPr>
          <w:p w14:paraId="64473DFF" w14:textId="2BA5996A" w:rsidR="005328D5" w:rsidRPr="00CE380D" w:rsidRDefault="005328D5" w:rsidP="00CE380D">
            <w:pPr>
              <w:pStyle w:val="TableParagraph"/>
              <w:spacing w:before="58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qua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14:paraId="1C2242D8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6B1ED3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D8A73F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62E7A6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6FC466DC" w14:textId="77777777" w:rsidTr="000159C0">
        <w:tc>
          <w:tcPr>
            <w:tcW w:w="9350" w:type="dxa"/>
            <w:gridSpan w:val="7"/>
          </w:tcPr>
          <w:p w14:paraId="50BFF91B" w14:textId="5330FB2B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oots/stem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potatoe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weet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otatoe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orn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tc</w:t>
            </w:r>
            <w:proofErr w:type="spellEnd"/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328D5" w:rsidRPr="00CE380D" w14:paraId="224C0BD3" w14:textId="77777777" w:rsidTr="000159C0">
        <w:tc>
          <w:tcPr>
            <w:tcW w:w="416" w:type="dxa"/>
          </w:tcPr>
          <w:p w14:paraId="1266FE95" w14:textId="39FCAD72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79" w:type="dxa"/>
          </w:tcPr>
          <w:p w14:paraId="14416450" w14:textId="0F29257B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ir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  <w:r w:rsidRPr="00CE380D">
              <w:rPr>
                <w:rFonts w:ascii="Times New Roman" w:eastAsia="Arial" w:hAnsi="Times New Roman" w:cs="Times New Roman"/>
                <w:spacing w:val="9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</w:tcPr>
          <w:p w14:paraId="2BB1FDCC" w14:textId="77D97462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66623F7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28C510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11CF00C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857FB2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5054DFF9" w14:textId="77777777" w:rsidTr="000159C0">
        <w:tc>
          <w:tcPr>
            <w:tcW w:w="416" w:type="dxa"/>
          </w:tcPr>
          <w:p w14:paraId="13B30694" w14:textId="0ABE6C1C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079" w:type="dxa"/>
          </w:tcPr>
          <w:p w14:paraId="56101516" w14:textId="19208208" w:rsidR="005328D5" w:rsidRPr="00CE380D" w:rsidRDefault="005328D5" w:rsidP="00CE380D">
            <w:pPr>
              <w:tabs>
                <w:tab w:val="left" w:pos="105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teamed </w:t>
            </w:r>
          </w:p>
        </w:tc>
        <w:tc>
          <w:tcPr>
            <w:tcW w:w="1540" w:type="dxa"/>
          </w:tcPr>
          <w:p w14:paraId="4205C51C" w14:textId="6C52BB4D" w:rsidR="005328D5" w:rsidRPr="00CE380D" w:rsidRDefault="005328D5" w:rsidP="00CE380D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72678E06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C067A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554513F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FDC4521" w14:textId="77777777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E9F41E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3C18D829" w14:textId="1D03E80D" w:rsidR="00012EF3" w:rsidRPr="00CE380D" w:rsidRDefault="00012EF3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Fruits</w:t>
      </w:r>
    </w:p>
    <w:p w14:paraId="27164939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179"/>
        <w:gridCol w:w="1440"/>
        <w:gridCol w:w="900"/>
        <w:gridCol w:w="990"/>
        <w:gridCol w:w="1131"/>
        <w:gridCol w:w="1294"/>
      </w:tblGrid>
      <w:tr w:rsidR="00B02BD3" w:rsidRPr="00CE380D" w14:paraId="085898C3" w14:textId="77777777" w:rsidTr="00B74E54">
        <w:trPr>
          <w:trHeight w:val="188"/>
        </w:trPr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2968A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A0744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99CF09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B02BD3" w:rsidRPr="00CE380D" w14:paraId="5F0BA025" w14:textId="77777777" w:rsidTr="00B74E54"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E9186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9FDA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6518D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7768F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01C82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6881D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B02BD3" w:rsidRPr="00CE380D" w14:paraId="0DF98A31" w14:textId="77777777" w:rsidTr="00B74E54">
        <w:tc>
          <w:tcPr>
            <w:tcW w:w="416" w:type="dxa"/>
            <w:tcBorders>
              <w:top w:val="single" w:sz="4" w:space="0" w:color="auto"/>
            </w:tcBorders>
          </w:tcPr>
          <w:p w14:paraId="0AB50786" w14:textId="3FB11733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179" w:type="dxa"/>
            <w:tcBorders>
              <w:top w:val="single" w:sz="4" w:space="0" w:color="auto"/>
            </w:tcBorders>
          </w:tcPr>
          <w:p w14:paraId="5DEE48D0" w14:textId="3261A24F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ange/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d/yellow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</w:t>
            </w:r>
            <w:r w:rsidRPr="00CE380D">
              <w:rPr>
                <w:rFonts w:ascii="Times New Roman" w:eastAsia="Arial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6C490E" w14:textId="1888D2AE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3B4A5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A0DF6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9A7316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E20400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2B9B7A07" w14:textId="77777777" w:rsidTr="000159C0">
        <w:tc>
          <w:tcPr>
            <w:tcW w:w="416" w:type="dxa"/>
          </w:tcPr>
          <w:p w14:paraId="754F7EE7" w14:textId="16E803DB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79" w:type="dxa"/>
          </w:tcPr>
          <w:p w14:paraId="05C45F54" w14:textId="44E8B2FC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440" w:type="dxa"/>
          </w:tcPr>
          <w:p w14:paraId="5989D349" w14:textId="540727FD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177B731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FAC51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068FD9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6D5871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749DA3B6" w14:textId="77777777" w:rsidTr="000159C0">
        <w:tc>
          <w:tcPr>
            <w:tcW w:w="416" w:type="dxa"/>
          </w:tcPr>
          <w:p w14:paraId="393740AF" w14:textId="6BF049D0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79" w:type="dxa"/>
          </w:tcPr>
          <w:p w14:paraId="17B94CF9" w14:textId="3E52F1ED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juice</w:t>
            </w:r>
          </w:p>
        </w:tc>
        <w:tc>
          <w:tcPr>
            <w:tcW w:w="1440" w:type="dxa"/>
          </w:tcPr>
          <w:p w14:paraId="3ACAA64D" w14:textId="3195F964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B5ABA8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B1BB3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768B48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6E18C2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0059F48A" w14:textId="77777777" w:rsidTr="000159C0">
        <w:tc>
          <w:tcPr>
            <w:tcW w:w="416" w:type="dxa"/>
          </w:tcPr>
          <w:p w14:paraId="5E9E7779" w14:textId="1FFEBC3D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179" w:type="dxa"/>
          </w:tcPr>
          <w:p w14:paraId="005A4EA1" w14:textId="0F17F608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ananas</w:t>
            </w:r>
          </w:p>
        </w:tc>
        <w:tc>
          <w:tcPr>
            <w:tcW w:w="1440" w:type="dxa"/>
          </w:tcPr>
          <w:p w14:paraId="238718A8" w14:textId="618D3B0E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 medium</w:t>
            </w:r>
          </w:p>
        </w:tc>
        <w:tc>
          <w:tcPr>
            <w:tcW w:w="900" w:type="dxa"/>
          </w:tcPr>
          <w:p w14:paraId="10C9B84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AF5C7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37A8DC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F9D071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7B648A1F" w14:textId="77777777" w:rsidTr="000159C0">
        <w:tc>
          <w:tcPr>
            <w:tcW w:w="416" w:type="dxa"/>
          </w:tcPr>
          <w:p w14:paraId="1606FC78" w14:textId="2580E23B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179" w:type="dxa"/>
          </w:tcPr>
          <w:p w14:paraId="25105320" w14:textId="254637B9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urians</w:t>
            </w:r>
          </w:p>
        </w:tc>
        <w:tc>
          <w:tcPr>
            <w:tcW w:w="1440" w:type="dxa"/>
          </w:tcPr>
          <w:p w14:paraId="7E51B810" w14:textId="021F7E1A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900" w:type="dxa"/>
          </w:tcPr>
          <w:p w14:paraId="200F2E2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698C9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944611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F4C909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1815A9BF" w14:textId="77777777" w:rsidTr="000159C0">
        <w:tc>
          <w:tcPr>
            <w:tcW w:w="416" w:type="dxa"/>
          </w:tcPr>
          <w:p w14:paraId="5B13C211" w14:textId="5F55E49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179" w:type="dxa"/>
          </w:tcPr>
          <w:p w14:paraId="2008FB4A" w14:textId="11D46B22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nned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440" w:type="dxa"/>
          </w:tcPr>
          <w:p w14:paraId="139D1C0E" w14:textId="0D356225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95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15"/>
                <w:w w:val="9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95"/>
                <w:sz w:val="20"/>
                <w:szCs w:val="20"/>
              </w:rPr>
              <w:t>cup</w:t>
            </w:r>
          </w:p>
        </w:tc>
        <w:tc>
          <w:tcPr>
            <w:tcW w:w="900" w:type="dxa"/>
          </w:tcPr>
          <w:p w14:paraId="0D49F43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2AC57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8E7084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2356AA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590AD957" w14:textId="77777777" w:rsidTr="000159C0">
        <w:tc>
          <w:tcPr>
            <w:tcW w:w="416" w:type="dxa"/>
          </w:tcPr>
          <w:p w14:paraId="5B67EC44" w14:textId="28280B3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179" w:type="dxa"/>
          </w:tcPr>
          <w:p w14:paraId="3CDFE590" w14:textId="1D1EB04D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xed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uits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dried)</w:t>
            </w:r>
          </w:p>
        </w:tc>
        <w:tc>
          <w:tcPr>
            <w:tcW w:w="1440" w:type="dxa"/>
          </w:tcPr>
          <w:p w14:paraId="74769EA0" w14:textId="5402EFD9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05B04DC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7A3685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2E67DD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F7574D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D74728" w14:textId="77777777" w:rsidR="005328D5" w:rsidRDefault="005328D5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3D995FD1" w14:textId="5F6C892C" w:rsidR="00012EF3" w:rsidRPr="00CE380D" w:rsidRDefault="00012EF3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Poultry</w:t>
      </w:r>
    </w:p>
    <w:p w14:paraId="4223E748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197"/>
        <w:gridCol w:w="1422"/>
        <w:gridCol w:w="900"/>
        <w:gridCol w:w="990"/>
        <w:gridCol w:w="1080"/>
        <w:gridCol w:w="1350"/>
      </w:tblGrid>
      <w:tr w:rsidR="00B02BD3" w:rsidRPr="00CE380D" w14:paraId="4CD618C9" w14:textId="77777777" w:rsidTr="00B74E54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FD9CB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71A60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FBC91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B02BD3" w:rsidRPr="00CE380D" w14:paraId="275292A1" w14:textId="77777777" w:rsidTr="00B74E54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81B40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E3742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EC350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BAB86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418BF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A2FA7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B02BD3" w:rsidRPr="00CE380D" w14:paraId="36C3BE05" w14:textId="77777777" w:rsidTr="00B74E54">
        <w:tc>
          <w:tcPr>
            <w:tcW w:w="416" w:type="dxa"/>
            <w:tcBorders>
              <w:top w:val="single" w:sz="4" w:space="0" w:color="auto"/>
            </w:tcBorders>
          </w:tcPr>
          <w:p w14:paraId="25D00108" w14:textId="2F01CBB0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37C461E1" w14:textId="29598AE6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3EBC3A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BD285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C09F0B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A226E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BAADA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400B091F" w14:textId="77777777" w:rsidTr="000159C0">
        <w:tc>
          <w:tcPr>
            <w:tcW w:w="416" w:type="dxa"/>
          </w:tcPr>
          <w:p w14:paraId="0E5D96AB" w14:textId="2A2913D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197" w:type="dxa"/>
          </w:tcPr>
          <w:p w14:paraId="3769D139" w14:textId="303CF5C3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422" w:type="dxa"/>
          </w:tcPr>
          <w:p w14:paraId="718C4CE6" w14:textId="77777777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2E6F018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9B4A9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88C6C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3E0D4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A8C17C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5C834400" w14:textId="771393FA" w:rsidR="00012EF3" w:rsidRPr="00CE380D" w:rsidRDefault="00012EF3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lastRenderedPageBreak/>
        <w:t>Meat</w:t>
      </w:r>
    </w:p>
    <w:p w14:paraId="4520C72B" w14:textId="77777777" w:rsidR="00391FC1" w:rsidRPr="00CE380D" w:rsidRDefault="00391FC1" w:rsidP="00CE380D">
      <w:pPr>
        <w:spacing w:before="73"/>
        <w:ind w:left="11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3124"/>
        <w:gridCol w:w="1495"/>
        <w:gridCol w:w="900"/>
        <w:gridCol w:w="990"/>
        <w:gridCol w:w="1131"/>
        <w:gridCol w:w="1294"/>
      </w:tblGrid>
      <w:tr w:rsidR="00B02BD3" w:rsidRPr="00CE380D" w14:paraId="029F4EF5" w14:textId="77777777" w:rsidTr="00B74E54"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D48C9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2164F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47A55B" w14:textId="42B15741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B02BD3" w:rsidRPr="00CE380D" w14:paraId="1E552DF1" w14:textId="77777777" w:rsidTr="00B74E54"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A4B7A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25CF9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9AC459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6B965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74A71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CFC213" w14:textId="6E86578E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5A65C0E7" w14:textId="77777777" w:rsidTr="00B74E54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B97A8" w14:textId="70F4AB6E" w:rsidR="00012EF3" w:rsidRPr="00B02BD3" w:rsidRDefault="00012EF3" w:rsidP="00CE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BD3">
              <w:rPr>
                <w:rFonts w:ascii="Times New Roman" w:hAnsi="Times New Roman" w:cs="Times New Roman"/>
                <w:b/>
                <w:sz w:val="20"/>
                <w:szCs w:val="20"/>
              </w:rPr>
              <w:t>Meat-lean</w:t>
            </w:r>
          </w:p>
        </w:tc>
      </w:tr>
      <w:tr w:rsidR="00B02BD3" w:rsidRPr="00CE380D" w14:paraId="1D4D9C6D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4D044A0" w14:textId="24589DAB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4E5924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62A8E8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ABBDB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9A177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E83A92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884E4E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491B0C89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576D1D9" w14:textId="68DBE31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A5D39E9" w14:textId="77777777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58395CE" w14:textId="77777777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6EAE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3EB5C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D0518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134FEA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7A83E4D" w14:textId="77777777" w:rsidTr="000159C0">
        <w:tc>
          <w:tcPr>
            <w:tcW w:w="93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BA803D7" w14:textId="5F7FFA3E" w:rsidR="005328D5" w:rsidRPr="00B02BD3" w:rsidRDefault="005328D5" w:rsidP="00CE38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BD3">
              <w:rPr>
                <w:rFonts w:ascii="Times New Roman" w:hAnsi="Times New Roman" w:cs="Times New Roman"/>
                <w:b/>
                <w:sz w:val="20"/>
                <w:szCs w:val="20"/>
              </w:rPr>
              <w:t>Meat-lean and fat</w:t>
            </w:r>
          </w:p>
        </w:tc>
      </w:tr>
      <w:tr w:rsidR="00B02BD3" w:rsidRPr="00CE380D" w14:paraId="3736DC20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D499E14" w14:textId="52D76219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4C424865" w14:textId="7B08DE3B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25E03072" w14:textId="1E42777F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AF528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FD684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896027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A814E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3F56B64B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67CC056" w14:textId="1345F905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AEBA2FE" w14:textId="47DC7DB1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CD8DEDD" w14:textId="70CEC10B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EA900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A49B9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8F2908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1601D7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5CAC314A" w14:textId="77777777" w:rsidTr="000159C0">
        <w:tc>
          <w:tcPr>
            <w:tcW w:w="93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26E857" w14:textId="63094635" w:rsidR="005328D5" w:rsidRPr="00CE380D" w:rsidRDefault="005328D5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Meat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–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served/cu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d</w:t>
            </w:r>
          </w:p>
        </w:tc>
      </w:tr>
      <w:tr w:rsidR="00B02BD3" w:rsidRPr="00CE380D" w14:paraId="1658BADD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3F7ACAF" w14:textId="5B161C43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FA87C3C" w14:textId="374E0C20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ausag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DB2C84A" w14:textId="46824581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BA851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0A4C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C0DABC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D21020F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58E804C5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A69E54C" w14:textId="15F66759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B8E6ADB" w14:textId="4833F4E0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1A609A7" w14:textId="0EB130CB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 sli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CD516B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9323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FC73DB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A08A5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4837C896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B9BC3D2" w14:textId="53AF6CE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1B447FF" w14:textId="0C4619A2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ac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C3AF375" w14:textId="3EA9A7CC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 sli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9A7F9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1E4EA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BD15D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FC65F0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0995069B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C842652" w14:textId="54C3118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4BED562" w14:textId="785210AC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nned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uncheon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eat, co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ned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ef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780CCFEA" w14:textId="0D9724F7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>Siz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o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squa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spacing w:val="-4"/>
                <w:w w:val="10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choco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1308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FE9F4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32300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9E176B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0A382D3C" w14:textId="77777777" w:rsidTr="000159C0"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6EE08C4" w14:textId="3441568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4D32024" w14:textId="7F5698DB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iver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and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na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284F639" w14:textId="7A71C1C3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>Siz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o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4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squa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CE380D">
              <w:rPr>
                <w:rFonts w:ascii="Times New Roman" w:eastAsia="Arial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spacing w:val="-4"/>
                <w:w w:val="10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choco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E6A6D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9AB66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539D4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9083078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849D66" w14:textId="23990BCF" w:rsidR="009D2C37" w:rsidRPr="00CE380D" w:rsidRDefault="009D2C37" w:rsidP="00CE380D">
      <w:pPr>
        <w:rPr>
          <w:rFonts w:ascii="Times New Roman" w:hAnsi="Times New Roman" w:cs="Times New Roman"/>
          <w:sz w:val="20"/>
          <w:szCs w:val="20"/>
        </w:rPr>
      </w:pPr>
    </w:p>
    <w:p w14:paraId="5DCDC5F1" w14:textId="77777777" w:rsidR="00516C5B" w:rsidRPr="00CE380D" w:rsidRDefault="00516C5B" w:rsidP="00B02BD3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Fish/Seafood</w:t>
      </w:r>
    </w:p>
    <w:p w14:paraId="1D3C728A" w14:textId="42F57D6D" w:rsidR="00516C5B" w:rsidRPr="00CE380D" w:rsidRDefault="00516C5B" w:rsidP="000159C0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079"/>
        <w:gridCol w:w="1360"/>
        <w:gridCol w:w="900"/>
        <w:gridCol w:w="1080"/>
        <w:gridCol w:w="1221"/>
        <w:gridCol w:w="1294"/>
      </w:tblGrid>
      <w:tr w:rsidR="00B02BD3" w:rsidRPr="00CE380D" w14:paraId="4359107B" w14:textId="77777777" w:rsidTr="00B74E54"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02D2CE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DE4EF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4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7F291C" w14:textId="6DAEF7ED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B02BD3" w:rsidRPr="00CE380D" w14:paraId="73C8E265" w14:textId="77777777" w:rsidTr="00B74E54"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DA1B72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3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5BB94F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E0DDD2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AA9E20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810D7C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4D3935A" w14:textId="3A14964C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77ECE497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7CA242E2" w14:textId="18311C53" w:rsidR="00516C5B" w:rsidRPr="00B02BD3" w:rsidRDefault="00516C5B" w:rsidP="000159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BD3">
              <w:rPr>
                <w:rFonts w:ascii="Times New Roman" w:hAnsi="Times New Roman" w:cs="Times New Roman"/>
                <w:b/>
                <w:sz w:val="20"/>
                <w:szCs w:val="20"/>
              </w:rPr>
              <w:t>Fish</w:t>
            </w:r>
          </w:p>
        </w:tc>
      </w:tr>
      <w:tr w:rsidR="00B02BD3" w:rsidRPr="00CE380D" w14:paraId="1D47EA75" w14:textId="77777777" w:rsidTr="000159C0">
        <w:tc>
          <w:tcPr>
            <w:tcW w:w="416" w:type="dxa"/>
          </w:tcPr>
          <w:p w14:paraId="560A64DF" w14:textId="1357A561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079" w:type="dxa"/>
          </w:tcPr>
          <w:p w14:paraId="67CCAE21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</w:p>
        </w:tc>
        <w:tc>
          <w:tcPr>
            <w:tcW w:w="1360" w:type="dxa"/>
          </w:tcPr>
          <w:p w14:paraId="32411024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0514FAFD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ED8172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28BBB79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7464167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04E16A1E" w14:textId="77777777" w:rsidTr="000159C0">
        <w:tc>
          <w:tcPr>
            <w:tcW w:w="416" w:type="dxa"/>
          </w:tcPr>
          <w:p w14:paraId="6AFA3C67" w14:textId="5F60A6D9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079" w:type="dxa"/>
          </w:tcPr>
          <w:p w14:paraId="1CEC3A93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360" w:type="dxa"/>
          </w:tcPr>
          <w:p w14:paraId="2D8FD652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021DD51F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85A4C2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B0E7D8C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DA743D1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4023F827" w14:textId="77777777" w:rsidTr="000159C0">
        <w:tc>
          <w:tcPr>
            <w:tcW w:w="416" w:type="dxa"/>
          </w:tcPr>
          <w:p w14:paraId="1DAC8365" w14:textId="4F36C672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079" w:type="dxa"/>
          </w:tcPr>
          <w:p w14:paraId="7E397901" w14:textId="30197E5E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60" w:type="dxa"/>
          </w:tcPr>
          <w:p w14:paraId="7DE407DB" w14:textId="46153074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300E5D5D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20758E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24A87FA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D938A0E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5736D6B8" w14:textId="77777777" w:rsidTr="000159C0">
        <w:tc>
          <w:tcPr>
            <w:tcW w:w="416" w:type="dxa"/>
          </w:tcPr>
          <w:p w14:paraId="56B0B56C" w14:textId="77777777" w:rsidR="00516C5B" w:rsidRPr="00CE380D" w:rsidRDefault="00516C5B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4" w:type="dxa"/>
            <w:gridSpan w:val="6"/>
          </w:tcPr>
          <w:p w14:paraId="542CD6BC" w14:textId="019BCA7C" w:rsidR="00516C5B" w:rsidRPr="00B02BD3" w:rsidRDefault="00516C5B" w:rsidP="000159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2BD3">
              <w:rPr>
                <w:rFonts w:ascii="Times New Roman" w:hAnsi="Times New Roman" w:cs="Times New Roman"/>
                <w:b/>
                <w:sz w:val="20"/>
                <w:szCs w:val="20"/>
              </w:rPr>
              <w:t>Other sea-food</w:t>
            </w:r>
          </w:p>
        </w:tc>
      </w:tr>
      <w:tr w:rsidR="00B02BD3" w:rsidRPr="00CE380D" w14:paraId="5314B7D2" w14:textId="77777777" w:rsidTr="000159C0">
        <w:tc>
          <w:tcPr>
            <w:tcW w:w="416" w:type="dxa"/>
          </w:tcPr>
          <w:p w14:paraId="6DD82450" w14:textId="5F36C58C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079" w:type="dxa"/>
          </w:tcPr>
          <w:p w14:paraId="17F5F83E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</w:p>
        </w:tc>
        <w:tc>
          <w:tcPr>
            <w:tcW w:w="1360" w:type="dxa"/>
          </w:tcPr>
          <w:p w14:paraId="52411AA5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26A807A8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3A7819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91E162C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C898734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197178A1" w14:textId="77777777" w:rsidTr="000159C0">
        <w:tc>
          <w:tcPr>
            <w:tcW w:w="416" w:type="dxa"/>
          </w:tcPr>
          <w:p w14:paraId="5CDCDCA3" w14:textId="55BCEE24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079" w:type="dxa"/>
          </w:tcPr>
          <w:p w14:paraId="200941E4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360" w:type="dxa"/>
          </w:tcPr>
          <w:p w14:paraId="1E319827" w14:textId="77777777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6FA6DF37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CE3305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4883256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316B6DA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2E8B6AE7" w14:textId="77777777" w:rsidTr="000159C0">
        <w:tc>
          <w:tcPr>
            <w:tcW w:w="416" w:type="dxa"/>
          </w:tcPr>
          <w:p w14:paraId="505362C3" w14:textId="08308918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079" w:type="dxa"/>
          </w:tcPr>
          <w:p w14:paraId="2A00C243" w14:textId="08F716E6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360" w:type="dxa"/>
          </w:tcPr>
          <w:p w14:paraId="7A293BA2" w14:textId="01C47023" w:rsidR="00B02BD3" w:rsidRPr="00CE380D" w:rsidRDefault="00B02BD3" w:rsidP="000159C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00" w:type="dxa"/>
          </w:tcPr>
          <w:p w14:paraId="1AE1B801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5CC578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621074E4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B3BC1ED" w14:textId="77777777" w:rsidR="00B02BD3" w:rsidRPr="00CE380D" w:rsidRDefault="00B02BD3" w:rsidP="00015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28E4AD" w14:textId="77777777" w:rsidR="00391FC1" w:rsidRPr="00CE380D" w:rsidRDefault="00391FC1" w:rsidP="000159C0">
      <w:pPr>
        <w:spacing w:before="73"/>
        <w:rPr>
          <w:rFonts w:ascii="Times New Roman" w:eastAsia="Arial" w:hAnsi="Times New Roman" w:cs="Times New Roman"/>
          <w:b/>
          <w:sz w:val="20"/>
          <w:szCs w:val="20"/>
        </w:rPr>
      </w:pPr>
    </w:p>
    <w:p w14:paraId="5670232A" w14:textId="43A5177D" w:rsidR="00516C5B" w:rsidRPr="00CE380D" w:rsidRDefault="00516C5B" w:rsidP="00CE380D">
      <w:pPr>
        <w:spacing w:before="73"/>
        <w:rPr>
          <w:rFonts w:ascii="Times New Roman" w:eastAsia="Arial" w:hAnsi="Times New Roman" w:cs="Times New Roman"/>
          <w:b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sz w:val="20"/>
          <w:szCs w:val="20"/>
        </w:rPr>
        <w:t>Eggs</w:t>
      </w:r>
    </w:p>
    <w:p w14:paraId="652BD0DF" w14:textId="77777777" w:rsidR="00516C5B" w:rsidRPr="00CE380D" w:rsidRDefault="00516C5B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141"/>
        <w:gridCol w:w="1208"/>
        <w:gridCol w:w="1170"/>
        <w:gridCol w:w="990"/>
        <w:gridCol w:w="1131"/>
        <w:gridCol w:w="1294"/>
      </w:tblGrid>
      <w:tr w:rsidR="00B02BD3" w:rsidRPr="00CE380D" w14:paraId="454B4AEE" w14:textId="77777777" w:rsidTr="00B74E54"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01D9A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06A10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EEB966" w14:textId="4DEB6C91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B02BD3" w:rsidRPr="00CE380D" w14:paraId="2C0E1579" w14:textId="77777777" w:rsidTr="00B74E54"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486743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2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26119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7DA800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A2A8D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334932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E3BE73" w14:textId="5DD008D0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359FF6E5" w14:textId="77777777" w:rsidTr="00B74E54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335A98AD" w14:textId="4D0307BF" w:rsidR="00516C5B" w:rsidRPr="00CE380D" w:rsidRDefault="00516C5B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Whole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ggs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(including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alted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nd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entu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1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y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ggs)</w:t>
            </w:r>
          </w:p>
        </w:tc>
      </w:tr>
      <w:tr w:rsidR="00B02BD3" w:rsidRPr="00CE380D" w14:paraId="70BB1F2B" w14:textId="77777777" w:rsidTr="000159C0">
        <w:tc>
          <w:tcPr>
            <w:tcW w:w="416" w:type="dxa"/>
          </w:tcPr>
          <w:p w14:paraId="54CF850F" w14:textId="38BD460C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141" w:type="dxa"/>
          </w:tcPr>
          <w:p w14:paraId="3830706F" w14:textId="74054C1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oiled/poached/in</w:t>
            </w:r>
            <w:r w:rsidRPr="00CE380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oup/steamed</w:t>
            </w:r>
          </w:p>
        </w:tc>
        <w:tc>
          <w:tcPr>
            <w:tcW w:w="1208" w:type="dxa"/>
          </w:tcPr>
          <w:p w14:paraId="35561FF3" w14:textId="150067A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egg</w:t>
            </w:r>
          </w:p>
        </w:tc>
        <w:tc>
          <w:tcPr>
            <w:tcW w:w="1170" w:type="dxa"/>
          </w:tcPr>
          <w:p w14:paraId="44148E0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98CFA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863D75E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C01162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3CE406FA" w14:textId="77777777" w:rsidTr="000159C0">
        <w:tc>
          <w:tcPr>
            <w:tcW w:w="416" w:type="dxa"/>
          </w:tcPr>
          <w:p w14:paraId="55A7A862" w14:textId="1DCDCBCA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141" w:type="dxa"/>
          </w:tcPr>
          <w:p w14:paraId="1BF3A9DF" w14:textId="63DD35E1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/scrambled</w:t>
            </w:r>
          </w:p>
        </w:tc>
        <w:tc>
          <w:tcPr>
            <w:tcW w:w="1208" w:type="dxa"/>
          </w:tcPr>
          <w:p w14:paraId="6DC8838F" w14:textId="5487BE09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egg</w:t>
            </w:r>
          </w:p>
        </w:tc>
        <w:tc>
          <w:tcPr>
            <w:tcW w:w="1170" w:type="dxa"/>
          </w:tcPr>
          <w:p w14:paraId="406C03F4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E07CF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127A51D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8360ED7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5" w:rsidRPr="00CE380D" w14:paraId="295534CB" w14:textId="77777777" w:rsidTr="000159C0">
        <w:tc>
          <w:tcPr>
            <w:tcW w:w="9350" w:type="dxa"/>
            <w:gridSpan w:val="7"/>
          </w:tcPr>
          <w:p w14:paraId="14FF831A" w14:textId="60E45C38" w:rsidR="005328D5" w:rsidRPr="00CE380D" w:rsidRDefault="005328D5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Egg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whites,</w:t>
            </w:r>
            <w:r w:rsidRPr="00CE380D">
              <w:rPr>
                <w:rFonts w:ascii="Times New Roman" w:eastAsia="Arial" w:hAnsi="Times New Roman" w:cs="Times New Roman"/>
                <w:b/>
                <w:bCs/>
                <w:spacing w:val="-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nly</w:t>
            </w:r>
          </w:p>
        </w:tc>
      </w:tr>
      <w:tr w:rsidR="00B02BD3" w:rsidRPr="00CE380D" w14:paraId="181DC5D1" w14:textId="77777777" w:rsidTr="000159C0">
        <w:tc>
          <w:tcPr>
            <w:tcW w:w="416" w:type="dxa"/>
          </w:tcPr>
          <w:p w14:paraId="44D71A00" w14:textId="77BD0096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141" w:type="dxa"/>
          </w:tcPr>
          <w:p w14:paraId="0B0D4C11" w14:textId="57CA3655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Boiled/poached/in</w:t>
            </w:r>
            <w:r w:rsidRPr="00CE380D">
              <w:rPr>
                <w:rFonts w:ascii="Times New Roman" w:eastAsia="Arial" w:hAnsi="Times New Roman" w:cs="Times New Roman"/>
                <w:spacing w:val="-8"/>
                <w:w w:val="10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w w:val="105"/>
                <w:sz w:val="20"/>
                <w:szCs w:val="20"/>
              </w:rPr>
              <w:t>soup/steamed</w:t>
            </w:r>
          </w:p>
        </w:tc>
        <w:tc>
          <w:tcPr>
            <w:tcW w:w="1208" w:type="dxa"/>
          </w:tcPr>
          <w:p w14:paraId="182BE864" w14:textId="039335B2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egg</w:t>
            </w:r>
          </w:p>
        </w:tc>
        <w:tc>
          <w:tcPr>
            <w:tcW w:w="1170" w:type="dxa"/>
          </w:tcPr>
          <w:p w14:paraId="677F115A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C99F69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1F54056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9AF60B5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BD3" w:rsidRPr="00CE380D" w14:paraId="05076048" w14:textId="77777777" w:rsidTr="000159C0">
        <w:tc>
          <w:tcPr>
            <w:tcW w:w="416" w:type="dxa"/>
          </w:tcPr>
          <w:p w14:paraId="493A9008" w14:textId="457AE835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141" w:type="dxa"/>
          </w:tcPr>
          <w:p w14:paraId="66B46A15" w14:textId="5AE7F622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/scrambled</w:t>
            </w:r>
          </w:p>
        </w:tc>
        <w:tc>
          <w:tcPr>
            <w:tcW w:w="1208" w:type="dxa"/>
          </w:tcPr>
          <w:p w14:paraId="3256860A" w14:textId="0FDA5F1B" w:rsidR="00B02BD3" w:rsidRPr="00CE380D" w:rsidRDefault="00B02BD3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egg</w:t>
            </w:r>
          </w:p>
        </w:tc>
        <w:tc>
          <w:tcPr>
            <w:tcW w:w="1170" w:type="dxa"/>
          </w:tcPr>
          <w:p w14:paraId="3C61026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A5076C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61A9F51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676C243" w14:textId="77777777" w:rsidR="00B02BD3" w:rsidRPr="00CE380D" w:rsidRDefault="00B02BD3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CB4833" w14:textId="77777777" w:rsidR="005328D5" w:rsidRDefault="005328D5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49569D25" w14:textId="0E1AA226" w:rsidR="009260E0" w:rsidRPr="00CE380D" w:rsidRDefault="009260E0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Desserts/Local</w:t>
      </w:r>
      <w:r w:rsidRPr="00CE380D">
        <w:rPr>
          <w:rFonts w:ascii="Times New Roman" w:eastAsia="Arial" w:hAnsi="Times New Roman" w:cs="Times New Roman"/>
          <w:b/>
          <w:bCs/>
          <w:spacing w:val="4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Snacks</w:t>
      </w:r>
    </w:p>
    <w:p w14:paraId="3E360475" w14:textId="77777777" w:rsidR="00391FC1" w:rsidRPr="00CE380D" w:rsidRDefault="00391FC1" w:rsidP="00CE380D">
      <w:pPr>
        <w:spacing w:before="73"/>
        <w:ind w:left="39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197"/>
        <w:gridCol w:w="1152"/>
        <w:gridCol w:w="1170"/>
        <w:gridCol w:w="990"/>
        <w:gridCol w:w="1080"/>
        <w:gridCol w:w="1350"/>
      </w:tblGrid>
      <w:tr w:rsidR="00432F9F" w:rsidRPr="00CE380D" w14:paraId="77953EDB" w14:textId="77777777" w:rsidTr="00B74E54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D765D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69C07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088DC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432F9F" w:rsidRPr="00CE380D" w14:paraId="47FEC8A0" w14:textId="77777777" w:rsidTr="00B74E54">
        <w:tc>
          <w:tcPr>
            <w:tcW w:w="3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99452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1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FFC5A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4EB6F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CE020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30169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DF6F1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432F9F" w:rsidRPr="00CE380D" w14:paraId="64B336A0" w14:textId="77777777" w:rsidTr="00B74E54">
        <w:tc>
          <w:tcPr>
            <w:tcW w:w="416" w:type="dxa"/>
            <w:tcBorders>
              <w:top w:val="single" w:sz="4" w:space="0" w:color="auto"/>
            </w:tcBorders>
          </w:tcPr>
          <w:p w14:paraId="3FBBF5C5" w14:textId="5E05238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28D05DDC" w14:textId="39FA3F12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nacks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iao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 go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ng</w:t>
            </w:r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sang,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dian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ojak, Samosa,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akodas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CAD8BD9" w14:textId="153DC223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DAF640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25B6B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E0410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2CB27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560F4E59" w14:textId="77777777" w:rsidTr="000159C0">
        <w:tc>
          <w:tcPr>
            <w:tcW w:w="416" w:type="dxa"/>
          </w:tcPr>
          <w:p w14:paraId="4A438093" w14:textId="1C4EE924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197" w:type="dxa"/>
          </w:tcPr>
          <w:p w14:paraId="1AA86930" w14:textId="7D4D8284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im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um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–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teamed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.g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ee</w:t>
            </w:r>
            <w:proofErr w:type="spellEnd"/>
            <w:r w:rsidRPr="00CE380D">
              <w:rPr>
                <w:rFonts w:ascii="Times New Roman" w:eastAsia="Arial" w:hAnsi="Times New Roman" w:cs="Times New Roman"/>
                <w:w w:val="9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eong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un,</w:t>
            </w:r>
            <w:r w:rsidRPr="00CE380D">
              <w:rPr>
                <w:rFonts w:ascii="Times New Roman" w:eastAsia="Arial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umplings,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ice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umplings)</w:t>
            </w:r>
          </w:p>
        </w:tc>
        <w:tc>
          <w:tcPr>
            <w:tcW w:w="1152" w:type="dxa"/>
          </w:tcPr>
          <w:p w14:paraId="49D80B7D" w14:textId="2194FEF0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1170" w:type="dxa"/>
          </w:tcPr>
          <w:p w14:paraId="003D84F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22C74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44D16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2345E0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758CE49F" w14:textId="77777777" w:rsidTr="000159C0">
        <w:tc>
          <w:tcPr>
            <w:tcW w:w="416" w:type="dxa"/>
          </w:tcPr>
          <w:p w14:paraId="243DA0FF" w14:textId="776EF204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</w:t>
            </w:r>
          </w:p>
        </w:tc>
        <w:tc>
          <w:tcPr>
            <w:tcW w:w="3197" w:type="dxa"/>
          </w:tcPr>
          <w:p w14:paraId="6B56295B" w14:textId="6C04EFC3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im sum – fried/deep fried (e.g. fried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r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t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ke,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anton,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ar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iew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u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1152" w:type="dxa"/>
          </w:tcPr>
          <w:p w14:paraId="637D7647" w14:textId="146EFCFC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5F2F6320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FA9A9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09762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05EA0B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6A23C220" w14:textId="77777777" w:rsidTr="000159C0">
        <w:tc>
          <w:tcPr>
            <w:tcW w:w="416" w:type="dxa"/>
          </w:tcPr>
          <w:p w14:paraId="4730E4D9" w14:textId="301CBB28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197" w:type="dxa"/>
          </w:tcPr>
          <w:p w14:paraId="39C82A48" w14:textId="00EC0DD1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weet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ndian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nacks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rfi,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alwa)</w:t>
            </w:r>
          </w:p>
        </w:tc>
        <w:tc>
          <w:tcPr>
            <w:tcW w:w="1152" w:type="dxa"/>
          </w:tcPr>
          <w:p w14:paraId="4F0AD0A4" w14:textId="7ADABC3A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6CF2FE2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0D8240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4AA7CB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13E8B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9680F4" w14:textId="77777777" w:rsidR="00667C7C" w:rsidRDefault="00667C7C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34ABCAC3" w14:textId="64779B87" w:rsidR="008E6070" w:rsidRPr="00CE380D" w:rsidRDefault="008E6070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Biscuits, Pastries and Cakes</w:t>
      </w:r>
    </w:p>
    <w:p w14:paraId="2E9F2D89" w14:textId="77777777" w:rsidR="00391FC1" w:rsidRPr="00CE380D" w:rsidRDefault="00391FC1" w:rsidP="00CE380D">
      <w:pPr>
        <w:spacing w:before="73"/>
        <w:ind w:left="39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"/>
        <w:gridCol w:w="3143"/>
        <w:gridCol w:w="1205"/>
        <w:gridCol w:w="1170"/>
        <w:gridCol w:w="990"/>
        <w:gridCol w:w="1136"/>
        <w:gridCol w:w="1294"/>
      </w:tblGrid>
      <w:tr w:rsidR="00432F9F" w:rsidRPr="00CE380D" w14:paraId="5B4D17A0" w14:textId="77777777" w:rsidTr="00B74E54"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8E5D4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9E313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D3919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432F9F" w:rsidRPr="00CE380D" w14:paraId="7D8E3B21" w14:textId="77777777" w:rsidTr="00B74E54">
        <w:tc>
          <w:tcPr>
            <w:tcW w:w="3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90374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A59D0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86B1A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5AE4E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0D694F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8DD64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432F9F" w:rsidRPr="00CE380D" w14:paraId="6749A50E" w14:textId="77777777" w:rsidTr="00B74E54">
        <w:tc>
          <w:tcPr>
            <w:tcW w:w="417" w:type="dxa"/>
            <w:tcBorders>
              <w:top w:val="single" w:sz="4" w:space="0" w:color="auto"/>
            </w:tcBorders>
          </w:tcPr>
          <w:p w14:paraId="547F5952" w14:textId="65FBC96C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34929434" w14:textId="46D2F023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lain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iscuits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64C5A91" w14:textId="25533C45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3B580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ADA97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E4A08C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9407584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21E6A5F9" w14:textId="77777777" w:rsidTr="000159C0">
        <w:tc>
          <w:tcPr>
            <w:tcW w:w="417" w:type="dxa"/>
          </w:tcPr>
          <w:p w14:paraId="0F4DEE7E" w14:textId="330489AF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143" w:type="dxa"/>
          </w:tcPr>
          <w:p w14:paraId="3BC31A89" w14:textId="053BD679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m</w:t>
            </w:r>
            <w:r w:rsidRPr="00CE380D">
              <w:rPr>
                <w:rFonts w:ascii="Times New Roman" w:eastAsia="Arial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lled</w:t>
            </w:r>
            <w:r w:rsidRPr="00CE380D">
              <w:rPr>
                <w:rFonts w:ascii="Times New Roman" w:eastAsia="Arial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iscuits/shortb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1205" w:type="dxa"/>
          </w:tcPr>
          <w:p w14:paraId="46DDCD8A" w14:textId="639F844C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s</w:t>
            </w:r>
          </w:p>
        </w:tc>
        <w:tc>
          <w:tcPr>
            <w:tcW w:w="1170" w:type="dxa"/>
          </w:tcPr>
          <w:p w14:paraId="462303D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565D3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442DD3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42DB02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48C06AB0" w14:textId="77777777" w:rsidTr="000159C0">
        <w:tc>
          <w:tcPr>
            <w:tcW w:w="417" w:type="dxa"/>
          </w:tcPr>
          <w:p w14:paraId="2879F66F" w14:textId="63AFCDDC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143" w:type="dxa"/>
          </w:tcPr>
          <w:p w14:paraId="69EFC3E8" w14:textId="79A3351E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u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/flaky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astries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c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issants,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aked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urry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u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s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tc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E3B9557" w14:textId="0539B41E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3EDD005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62423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792746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88826A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6111AB05" w14:textId="77777777" w:rsidTr="000159C0">
        <w:tc>
          <w:tcPr>
            <w:tcW w:w="417" w:type="dxa"/>
          </w:tcPr>
          <w:p w14:paraId="18C9CEE3" w14:textId="4C6C3309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143" w:type="dxa"/>
          </w:tcPr>
          <w:p w14:paraId="111291FD" w14:textId="11BF8BE3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lain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tter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ke/fruit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ke</w:t>
            </w:r>
          </w:p>
        </w:tc>
        <w:tc>
          <w:tcPr>
            <w:tcW w:w="1205" w:type="dxa"/>
          </w:tcPr>
          <w:p w14:paraId="1077613E" w14:textId="7C6644A6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4EDA423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2A344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C23956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C26761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4CC84E4E" w14:textId="77777777" w:rsidTr="000159C0">
        <w:tc>
          <w:tcPr>
            <w:tcW w:w="417" w:type="dxa"/>
          </w:tcPr>
          <w:p w14:paraId="1B4CD593" w14:textId="7966C15A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143" w:type="dxa"/>
          </w:tcPr>
          <w:p w14:paraId="6DAA1774" w14:textId="7A64958E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ponge</w:t>
            </w:r>
            <w:r w:rsidRPr="00CE380D">
              <w:rPr>
                <w:rFonts w:ascii="Times New Roman" w:eastAsia="Arial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kes</w:t>
            </w:r>
          </w:p>
        </w:tc>
        <w:tc>
          <w:tcPr>
            <w:tcW w:w="1205" w:type="dxa"/>
          </w:tcPr>
          <w:p w14:paraId="3152C00B" w14:textId="7FCA4F29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4E9E260F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26F2E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5415F8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37F9E50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3508DD59" w14:textId="77777777" w:rsidTr="000159C0">
        <w:tc>
          <w:tcPr>
            <w:tcW w:w="417" w:type="dxa"/>
          </w:tcPr>
          <w:p w14:paraId="063D2154" w14:textId="0CCBBC0D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143" w:type="dxa"/>
          </w:tcPr>
          <w:p w14:paraId="72345380" w14:textId="0F4BCB5D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m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akes</w:t>
            </w:r>
          </w:p>
        </w:tc>
        <w:tc>
          <w:tcPr>
            <w:tcW w:w="1205" w:type="dxa"/>
          </w:tcPr>
          <w:p w14:paraId="5C745A59" w14:textId="69C55ED0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1170" w:type="dxa"/>
          </w:tcPr>
          <w:p w14:paraId="76BAE41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CE404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55855E94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88A2BC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C14E7D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61DC44AC" w14:textId="0EECDEAA" w:rsidR="00E24DD3" w:rsidRPr="00CE380D" w:rsidRDefault="00E24DD3" w:rsidP="00CE380D">
      <w:pPr>
        <w:spacing w:before="73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sz w:val="20"/>
          <w:szCs w:val="20"/>
        </w:rPr>
        <w:t>Fast</w:t>
      </w:r>
      <w:r w:rsidRPr="00CE380D">
        <w:rPr>
          <w:rFonts w:ascii="Times New Roman" w:eastAsia="Arial" w:hAnsi="Times New Roman" w:cs="Times New Roman"/>
          <w:b/>
          <w:bCs/>
          <w:spacing w:val="23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sz w:val="20"/>
          <w:szCs w:val="20"/>
        </w:rPr>
        <w:t>Foods</w:t>
      </w:r>
    </w:p>
    <w:p w14:paraId="3026DDA6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3136"/>
        <w:gridCol w:w="1297"/>
        <w:gridCol w:w="985"/>
        <w:gridCol w:w="990"/>
        <w:gridCol w:w="1080"/>
        <w:gridCol w:w="1350"/>
      </w:tblGrid>
      <w:tr w:rsidR="00432F9F" w:rsidRPr="00CE380D" w14:paraId="0BDE97AD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4354C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18050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4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868464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432F9F" w:rsidRPr="00CE380D" w14:paraId="643175A1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6D8B4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2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85354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59C2D4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94174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4DFDF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14103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432F9F" w:rsidRPr="00CE380D" w14:paraId="35A0BDCB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587A9EEB" w14:textId="1AC4A703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14:paraId="732F79C1" w14:textId="7D58120A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ers,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ef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F5EDFE3" w14:textId="36B8F681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5C0148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E1669F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2AD64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6B2694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0E4935CC" w14:textId="77777777" w:rsidTr="000159C0">
        <w:tc>
          <w:tcPr>
            <w:tcW w:w="517" w:type="dxa"/>
          </w:tcPr>
          <w:p w14:paraId="729DECC9" w14:textId="3A876551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136" w:type="dxa"/>
          </w:tcPr>
          <w:p w14:paraId="2F91C545" w14:textId="70D589DA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u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ers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97" w:type="dxa"/>
          </w:tcPr>
          <w:p w14:paraId="0649B16D" w14:textId="4B166BFA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85" w:type="dxa"/>
          </w:tcPr>
          <w:p w14:paraId="54284F6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7B141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BE588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56DFE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384118A9" w14:textId="77777777" w:rsidTr="000159C0">
        <w:tc>
          <w:tcPr>
            <w:tcW w:w="517" w:type="dxa"/>
          </w:tcPr>
          <w:p w14:paraId="29A17C3F" w14:textId="71205683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136" w:type="dxa"/>
          </w:tcPr>
          <w:p w14:paraId="33284C03" w14:textId="3639325C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nch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s</w:t>
            </w:r>
          </w:p>
        </w:tc>
        <w:tc>
          <w:tcPr>
            <w:tcW w:w="1297" w:type="dxa"/>
          </w:tcPr>
          <w:p w14:paraId="2BF8E1BD" w14:textId="4B4DB369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mall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erving</w:t>
            </w:r>
          </w:p>
        </w:tc>
        <w:tc>
          <w:tcPr>
            <w:tcW w:w="985" w:type="dxa"/>
          </w:tcPr>
          <w:p w14:paraId="05F8D08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65703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8FA4C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B1779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3D5272D7" w14:textId="77777777" w:rsidTr="000159C0">
        <w:tc>
          <w:tcPr>
            <w:tcW w:w="517" w:type="dxa"/>
          </w:tcPr>
          <w:p w14:paraId="345BE263" w14:textId="417D62E9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136" w:type="dxa"/>
          </w:tcPr>
          <w:p w14:paraId="4408C562" w14:textId="7EE8A1A0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w w:val="95"/>
                <w:sz w:val="20"/>
                <w:szCs w:val="20"/>
              </w:rPr>
              <w:t>Pizza</w:t>
            </w:r>
          </w:p>
        </w:tc>
        <w:tc>
          <w:tcPr>
            <w:tcW w:w="1297" w:type="dxa"/>
          </w:tcPr>
          <w:p w14:paraId="1F891D24" w14:textId="3D8D7933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2 slices</w:t>
            </w:r>
          </w:p>
        </w:tc>
        <w:tc>
          <w:tcPr>
            <w:tcW w:w="985" w:type="dxa"/>
          </w:tcPr>
          <w:p w14:paraId="6A2FAE1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35A0A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614F1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24A53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596232A5" w14:textId="77777777" w:rsidTr="000159C0">
        <w:tc>
          <w:tcPr>
            <w:tcW w:w="517" w:type="dxa"/>
          </w:tcPr>
          <w:p w14:paraId="1F0C88E9" w14:textId="4A9CA09F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136" w:type="dxa"/>
          </w:tcPr>
          <w:p w14:paraId="3EED0E37" w14:textId="776F7FF4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ashed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tato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</w:t>
            </w:r>
            <w:r w:rsidRPr="00CE380D">
              <w:rPr>
                <w:rFonts w:ascii="Times New Roman" w:eastAsia="Arial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ravy</w:t>
            </w:r>
          </w:p>
        </w:tc>
        <w:tc>
          <w:tcPr>
            <w:tcW w:w="1297" w:type="dxa"/>
          </w:tcPr>
          <w:p w14:paraId="274716F8" w14:textId="0B8C9919" w:rsidR="00432F9F" w:rsidRPr="00CE380D" w:rsidRDefault="00432F9F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gular</w:t>
            </w:r>
          </w:p>
        </w:tc>
        <w:tc>
          <w:tcPr>
            <w:tcW w:w="985" w:type="dxa"/>
          </w:tcPr>
          <w:p w14:paraId="6D48EA6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55681B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87A2DB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7F9D9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4331C8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3033E0D3" w14:textId="50D9C7F5" w:rsidR="00E24DD3" w:rsidRPr="00CE380D" w:rsidRDefault="00E24DD3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Sweetened</w:t>
      </w:r>
      <w:r w:rsidRPr="00CE380D">
        <w:rPr>
          <w:rFonts w:ascii="Times New Roman" w:eastAsia="Arial" w:hAnsi="Times New Roman" w:cs="Times New Roman"/>
          <w:b/>
          <w:bCs/>
          <w:spacing w:val="15"/>
          <w:w w:val="105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beverages</w:t>
      </w:r>
    </w:p>
    <w:p w14:paraId="4DD8D70C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3136"/>
        <w:gridCol w:w="1112"/>
        <w:gridCol w:w="1170"/>
        <w:gridCol w:w="990"/>
        <w:gridCol w:w="1080"/>
        <w:gridCol w:w="1350"/>
      </w:tblGrid>
      <w:tr w:rsidR="00432F9F" w:rsidRPr="00CE380D" w14:paraId="7084075E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44BED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5B17AC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A8173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432F9F" w:rsidRPr="00CE380D" w14:paraId="19402DE8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1B87A7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2FD7B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73CE0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B43CF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936F5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239C3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432F9F" w:rsidRPr="00CE380D" w14:paraId="548B20F0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4E2DCF2F" w14:textId="5866C608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14:paraId="4E7216DD" w14:textId="77F21B66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weetened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verages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ft</w:t>
            </w:r>
            <w:r w:rsidRPr="00CE380D">
              <w:rPr>
                <w:rFonts w:ascii="Times New Roman" w:eastAsia="Arial" w:hAnsi="Times New Roman" w:cs="Times New Roman"/>
                <w:w w:val="10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inks,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acket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inks,</w:t>
            </w:r>
            <w:r w:rsidRPr="00CE380D">
              <w:rPr>
                <w:rFonts w:ascii="Times New Roman" w:eastAsia="Arial" w:hAnsi="Times New Roman" w:cs="Times New Roman"/>
                <w:spacing w:val="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ghurt</w:t>
            </w:r>
            <w:r w:rsidRPr="00CE380D">
              <w:rPr>
                <w:rFonts w:ascii="Times New Roman" w:eastAsia="Arial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inks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9E3FF7E" w14:textId="1E11FE2F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CD4B2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C8205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8D339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0047F2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523361" w14:textId="77777777" w:rsidR="00667C7C" w:rsidRDefault="00667C7C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26577DAD" w14:textId="1989CCEF" w:rsidR="00E24DD3" w:rsidRPr="00CE380D" w:rsidRDefault="00E24DD3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All types of Nuts</w:t>
      </w:r>
    </w:p>
    <w:p w14:paraId="3BF52877" w14:textId="77777777" w:rsidR="006C5BB1" w:rsidRPr="00CE380D" w:rsidRDefault="006C5BB1" w:rsidP="00CE380D">
      <w:pPr>
        <w:spacing w:before="73"/>
        <w:ind w:left="117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2808"/>
        <w:gridCol w:w="1440"/>
        <w:gridCol w:w="1260"/>
        <w:gridCol w:w="990"/>
        <w:gridCol w:w="1046"/>
        <w:gridCol w:w="1294"/>
      </w:tblGrid>
      <w:tr w:rsidR="00432F9F" w:rsidRPr="00CE380D" w14:paraId="224FDB8B" w14:textId="77777777" w:rsidTr="00B74E54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7D1B0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81E84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B9C43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432F9F" w:rsidRPr="00CE380D" w14:paraId="67308DCC" w14:textId="77777777" w:rsidTr="00B74E54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A638C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DC85C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05F82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0D61C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6D144A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B04488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432F9F" w:rsidRPr="00CE380D" w14:paraId="0F58238D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4CBCB9EE" w14:textId="74FA4BE5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7F35ABBC" w14:textId="0D1DE92F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0A480D" w14:textId="18398771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mall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k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7B053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832D4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F6CB5A9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8820F6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3B21CAC2" w14:textId="77777777" w:rsidTr="000159C0">
        <w:tc>
          <w:tcPr>
            <w:tcW w:w="517" w:type="dxa"/>
          </w:tcPr>
          <w:p w14:paraId="2ECF13C9" w14:textId="18BFC075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808" w:type="dxa"/>
          </w:tcPr>
          <w:p w14:paraId="5936D1EC" w14:textId="64A166EA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ry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asted</w:t>
            </w:r>
          </w:p>
        </w:tc>
        <w:tc>
          <w:tcPr>
            <w:tcW w:w="1440" w:type="dxa"/>
          </w:tcPr>
          <w:p w14:paraId="272024A6" w14:textId="1EF5F8A0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mall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kt</w:t>
            </w:r>
          </w:p>
        </w:tc>
        <w:tc>
          <w:tcPr>
            <w:tcW w:w="1260" w:type="dxa"/>
          </w:tcPr>
          <w:p w14:paraId="172ACCF3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05352E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2D61AA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ACA271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2F9F" w:rsidRPr="00CE380D" w14:paraId="31E0C20F" w14:textId="77777777" w:rsidTr="000159C0">
        <w:tc>
          <w:tcPr>
            <w:tcW w:w="517" w:type="dxa"/>
          </w:tcPr>
          <w:p w14:paraId="048EEED6" w14:textId="568800AD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08" w:type="dxa"/>
          </w:tcPr>
          <w:p w14:paraId="7A6D343F" w14:textId="5D4FCEE4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</w:p>
        </w:tc>
        <w:tc>
          <w:tcPr>
            <w:tcW w:w="1440" w:type="dxa"/>
          </w:tcPr>
          <w:p w14:paraId="4A7A510B" w14:textId="59C0E694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½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r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mall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kt</w:t>
            </w:r>
          </w:p>
        </w:tc>
        <w:tc>
          <w:tcPr>
            <w:tcW w:w="1260" w:type="dxa"/>
          </w:tcPr>
          <w:p w14:paraId="5183EC16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04E0B5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F2D5BFD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A2EE9C1" w14:textId="77777777" w:rsidR="00432F9F" w:rsidRPr="00CE380D" w:rsidRDefault="00432F9F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9D6944" w14:textId="3570713D" w:rsidR="00E24DD3" w:rsidRPr="00CE380D" w:rsidRDefault="00E24DD3" w:rsidP="00CE380D">
      <w:pPr>
        <w:rPr>
          <w:rFonts w:ascii="Times New Roman" w:hAnsi="Times New Roman" w:cs="Times New Roman"/>
          <w:sz w:val="20"/>
          <w:szCs w:val="20"/>
        </w:rPr>
      </w:pPr>
    </w:p>
    <w:p w14:paraId="7AE18E49" w14:textId="5BD161F6" w:rsidR="00F84512" w:rsidRPr="00CE380D" w:rsidRDefault="00F84512" w:rsidP="00CE380D">
      <w:pPr>
        <w:spacing w:before="73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  <w:t>Titbits/Snacks</w:t>
      </w:r>
    </w:p>
    <w:p w14:paraId="0AA7F69C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3117"/>
        <w:gridCol w:w="1401"/>
        <w:gridCol w:w="990"/>
        <w:gridCol w:w="990"/>
        <w:gridCol w:w="1046"/>
        <w:gridCol w:w="1294"/>
      </w:tblGrid>
      <w:tr w:rsidR="00CE380D" w:rsidRPr="00CE380D" w14:paraId="20E6F79E" w14:textId="77777777" w:rsidTr="00B74E54">
        <w:tc>
          <w:tcPr>
            <w:tcW w:w="3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1C76EA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0AB42A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AEA233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CE380D" w:rsidRPr="00CE380D" w14:paraId="3C1D5319" w14:textId="77777777" w:rsidTr="00B74E54">
        <w:tc>
          <w:tcPr>
            <w:tcW w:w="36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B638CC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lastRenderedPageBreak/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ADC022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B0798C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33B53E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BCED0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DD254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79C976E3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4C09CA43" w14:textId="3364E3AA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EA14090" w14:textId="3756465C" w:rsidR="00CE380D" w:rsidRPr="00CE380D" w:rsidRDefault="00CE380D" w:rsidP="00CE380D">
            <w:pPr>
              <w:tabs>
                <w:tab w:val="left" w:pos="77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ried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alty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nacks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crisps,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rawn</w:t>
            </w:r>
            <w:r w:rsidRPr="00CE380D">
              <w:rPr>
                <w:rFonts w:ascii="Times New Roman" w:eastAsia="Arial" w:hAnsi="Times New Roman" w:cs="Times New Roman"/>
                <w:w w:val="10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rackers,</w:t>
            </w:r>
            <w:r w:rsidRPr="00CE380D">
              <w:rPr>
                <w:rFonts w:ascii="Times New Roman" w:eastAsia="Arial" w:hAnsi="Times New Roman" w:cs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ke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pok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alted</w:t>
            </w:r>
            <w:r w:rsidRPr="00CE380D">
              <w:rPr>
                <w:rFonts w:ascii="Times New Roman" w:eastAsia="Arial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iscuits</w:t>
            </w:r>
            <w:r w:rsidRPr="00CE380D">
              <w:rPr>
                <w:rFonts w:ascii="Times New Roman" w:eastAsia="Arial" w:hAnsi="Times New Roman" w:cs="Times New Roman"/>
                <w:w w:val="103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tc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B368E14" w14:textId="1A7D3FF3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small packe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F5973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B60B7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50E1C365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011CF4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5A2518F1" w14:textId="77777777" w:rsidTr="000159C0">
        <w:tc>
          <w:tcPr>
            <w:tcW w:w="517" w:type="dxa"/>
          </w:tcPr>
          <w:p w14:paraId="40E2CF56" w14:textId="302D3D85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117" w:type="dxa"/>
          </w:tcPr>
          <w:p w14:paraId="5838ED3C" w14:textId="21F05C4F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Ice c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m</w:t>
            </w:r>
          </w:p>
        </w:tc>
        <w:tc>
          <w:tcPr>
            <w:tcW w:w="1401" w:type="dxa"/>
          </w:tcPr>
          <w:p w14:paraId="1AF1EC38" w14:textId="08B421BA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 scoop</w:t>
            </w:r>
          </w:p>
        </w:tc>
        <w:tc>
          <w:tcPr>
            <w:tcW w:w="990" w:type="dxa"/>
          </w:tcPr>
          <w:p w14:paraId="4DFFD68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D56C4E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8A8CAD3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1E79B61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27A1015F" w14:textId="77777777" w:rsidTr="000159C0">
        <w:tc>
          <w:tcPr>
            <w:tcW w:w="517" w:type="dxa"/>
          </w:tcPr>
          <w:p w14:paraId="5C3AAD84" w14:textId="21F461BD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117" w:type="dxa"/>
          </w:tcPr>
          <w:p w14:paraId="521F843B" w14:textId="290477E0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ocolate</w:t>
            </w:r>
          </w:p>
        </w:tc>
        <w:tc>
          <w:tcPr>
            <w:tcW w:w="1401" w:type="dxa"/>
          </w:tcPr>
          <w:p w14:paraId="1E20BF20" w14:textId="1E284AAD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4 square</w:t>
            </w:r>
            <w:r w:rsidR="00432F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6950F37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99B31D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60793BEC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25FCA527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965B35" w14:textId="77777777" w:rsidR="00E55B2E" w:rsidRPr="00CE380D" w:rsidRDefault="00E55B2E" w:rsidP="00CE380D">
      <w:pPr>
        <w:spacing w:before="73"/>
        <w:ind w:left="117"/>
        <w:rPr>
          <w:rFonts w:ascii="Times New Roman" w:eastAsia="Arial" w:hAnsi="Times New Roman" w:cs="Times New Roman"/>
          <w:b/>
          <w:bCs/>
          <w:w w:val="105"/>
          <w:sz w:val="20"/>
          <w:szCs w:val="20"/>
        </w:rPr>
      </w:pPr>
    </w:p>
    <w:p w14:paraId="391FCB1F" w14:textId="68AC62C9" w:rsidR="00E55B2E" w:rsidRPr="00CE380D" w:rsidRDefault="00E55B2E" w:rsidP="00CE380D">
      <w:pPr>
        <w:pStyle w:val="Heading2"/>
        <w:rPr>
          <w:rFonts w:ascii="Times New Roman" w:hAnsi="Times New Roman" w:cs="Times New Roman"/>
          <w:w w:val="105"/>
        </w:rPr>
      </w:pPr>
      <w:r w:rsidRPr="00CE380D">
        <w:rPr>
          <w:rFonts w:ascii="Times New Roman" w:hAnsi="Times New Roman" w:cs="Times New Roman"/>
          <w:w w:val="105"/>
        </w:rPr>
        <w:t>Milk</w:t>
      </w:r>
      <w:r w:rsidRPr="00CE380D">
        <w:rPr>
          <w:rFonts w:ascii="Times New Roman" w:hAnsi="Times New Roman" w:cs="Times New Roman"/>
          <w:spacing w:val="-1"/>
          <w:w w:val="105"/>
        </w:rPr>
        <w:t xml:space="preserve"> </w:t>
      </w:r>
      <w:r w:rsidRPr="00CE380D">
        <w:rPr>
          <w:rFonts w:ascii="Times New Roman" w:hAnsi="Times New Roman" w:cs="Times New Roman"/>
          <w:w w:val="105"/>
        </w:rPr>
        <w:t>&amp; Dairy P</w:t>
      </w:r>
      <w:r w:rsidRPr="00CE380D">
        <w:rPr>
          <w:rFonts w:ascii="Times New Roman" w:hAnsi="Times New Roman" w:cs="Times New Roman"/>
          <w:spacing w:val="-4"/>
          <w:w w:val="105"/>
        </w:rPr>
        <w:t>r</w:t>
      </w:r>
      <w:r w:rsidRPr="00CE380D">
        <w:rPr>
          <w:rFonts w:ascii="Times New Roman" w:hAnsi="Times New Roman" w:cs="Times New Roman"/>
          <w:w w:val="105"/>
        </w:rPr>
        <w:t>oducts</w:t>
      </w:r>
    </w:p>
    <w:p w14:paraId="3856A7FD" w14:textId="77777777" w:rsidR="006C5BB1" w:rsidRPr="00CE380D" w:rsidRDefault="006C5BB1" w:rsidP="00CE380D">
      <w:pPr>
        <w:pStyle w:val="Heading2"/>
        <w:rPr>
          <w:rFonts w:ascii="Times New Roman" w:hAnsi="Times New Roman" w:cs="Times New Roman"/>
          <w:b w:val="0"/>
          <w:bCs w:val="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2988"/>
        <w:gridCol w:w="1440"/>
        <w:gridCol w:w="900"/>
        <w:gridCol w:w="1080"/>
        <w:gridCol w:w="1080"/>
        <w:gridCol w:w="1294"/>
      </w:tblGrid>
      <w:tr w:rsidR="00CE380D" w:rsidRPr="00CE380D" w14:paraId="2F3D9C52" w14:textId="77777777" w:rsidTr="00B74E54"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C03AB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99E2F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3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A3E435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CE380D" w:rsidRPr="00CE380D" w14:paraId="23502A73" w14:textId="77777777" w:rsidTr="00B74E54"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A2C84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EA71D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1DE60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0D5DE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D725F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D8CC3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509A2654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55794BED" w14:textId="7421625F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988" w:type="dxa"/>
            <w:tcBorders>
              <w:top w:val="single" w:sz="4" w:space="0" w:color="auto"/>
            </w:tcBorders>
          </w:tcPr>
          <w:p w14:paraId="2962AE3F" w14:textId="79443651" w:rsidR="00CE380D" w:rsidRPr="00CE380D" w:rsidRDefault="00CE380D" w:rsidP="00CE380D">
            <w:pPr>
              <w:tabs>
                <w:tab w:val="left" w:pos="77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gram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o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ee(</w:t>
            </w:r>
            <w:proofErr w:type="gram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 &amp; without milk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C376FC" w14:textId="56BE75E8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–D/2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B8820D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622B2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1D54E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84DDE95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52A606DE" w14:textId="77777777" w:rsidTr="000159C0">
        <w:tc>
          <w:tcPr>
            <w:tcW w:w="517" w:type="dxa"/>
          </w:tcPr>
          <w:p w14:paraId="44BD52A9" w14:textId="0771031A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988" w:type="dxa"/>
          </w:tcPr>
          <w:p w14:paraId="2E18F7AF" w14:textId="4A1C6D25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80D">
              <w:rPr>
                <w:rFonts w:ascii="Times New Roman" w:eastAsia="Arial" w:hAnsi="Times New Roman" w:cs="Times New Roman"/>
                <w:spacing w:val="-19"/>
                <w:w w:val="95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w w:val="95"/>
                <w:sz w:val="20"/>
                <w:szCs w:val="20"/>
              </w:rPr>
              <w:t>ea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proofErr w:type="gram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with &amp; without milk)</w:t>
            </w:r>
          </w:p>
        </w:tc>
        <w:tc>
          <w:tcPr>
            <w:tcW w:w="1440" w:type="dxa"/>
          </w:tcPr>
          <w:p w14:paraId="0EE2C9B2" w14:textId="1406C889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–D/2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</w:p>
        </w:tc>
        <w:tc>
          <w:tcPr>
            <w:tcW w:w="900" w:type="dxa"/>
          </w:tcPr>
          <w:p w14:paraId="2D60725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0ED0FD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7456E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93678FD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06C9525E" w14:textId="77777777" w:rsidTr="000159C0">
        <w:tc>
          <w:tcPr>
            <w:tcW w:w="517" w:type="dxa"/>
          </w:tcPr>
          <w:p w14:paraId="466243F2" w14:textId="32323CED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988" w:type="dxa"/>
          </w:tcPr>
          <w:p w14:paraId="42D577D3" w14:textId="217364A0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alt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verages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e.g.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ot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ocolate,</w:t>
            </w:r>
            <w:r w:rsidRPr="00CE380D">
              <w:rPr>
                <w:rFonts w:ascii="Times New Roman" w:eastAsia="Arial" w:hAnsi="Times New Roman" w:cs="Times New Roman"/>
                <w:w w:val="10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orlicks®,</w:t>
            </w:r>
            <w:r w:rsidRPr="00CE380D">
              <w:rPr>
                <w:rFonts w:ascii="Times New Roman" w:eastAsia="Arial" w:hAnsi="Times New Roman" w:cs="Times New Roman"/>
                <w:spacing w:val="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o®,</w:t>
            </w:r>
            <w:r w:rsidRPr="00CE380D">
              <w:rPr>
                <w:rFonts w:ascii="Times New Roman" w:eastAsia="Arial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valtine®)</w:t>
            </w:r>
          </w:p>
        </w:tc>
        <w:tc>
          <w:tcPr>
            <w:tcW w:w="1440" w:type="dxa"/>
          </w:tcPr>
          <w:p w14:paraId="1262BC7C" w14:textId="62E8208B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1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–D/2</w:t>
            </w:r>
            <w:r w:rsidRPr="00CE380D">
              <w:rPr>
                <w:rFonts w:ascii="Times New Roman" w:eastAsia="Arial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tsp</w:t>
            </w:r>
          </w:p>
        </w:tc>
        <w:tc>
          <w:tcPr>
            <w:tcW w:w="900" w:type="dxa"/>
          </w:tcPr>
          <w:p w14:paraId="70E5AAEC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DB23AF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F4C57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3485EB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02F32048" w14:textId="77777777" w:rsidTr="000159C0">
        <w:tc>
          <w:tcPr>
            <w:tcW w:w="517" w:type="dxa"/>
          </w:tcPr>
          <w:p w14:paraId="19D47C23" w14:textId="2D20C5C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988" w:type="dxa"/>
          </w:tcPr>
          <w:p w14:paraId="07AB11D3" w14:textId="417682CD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ull</w:t>
            </w:r>
            <w:r w:rsidRPr="00CE380D">
              <w:rPr>
                <w:rFonts w:ascii="Times New Roman" w:eastAsia="Arial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am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k*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,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UH</w:t>
            </w:r>
            <w:r w:rsidRPr="00CE380D">
              <w:rPr>
                <w:rFonts w:ascii="Times New Roman" w:eastAsia="Arial" w:hAnsi="Times New Roman" w:cs="Times New Roman"/>
                <w:spacing w:val="-19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wder)</w:t>
            </w:r>
          </w:p>
        </w:tc>
        <w:tc>
          <w:tcPr>
            <w:tcW w:w="1440" w:type="dxa"/>
          </w:tcPr>
          <w:p w14:paraId="48D78D97" w14:textId="7A84C09F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2*</w:t>
            </w:r>
          </w:p>
        </w:tc>
        <w:tc>
          <w:tcPr>
            <w:tcW w:w="900" w:type="dxa"/>
          </w:tcPr>
          <w:p w14:paraId="105FADB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978FAF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6FF66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84BBDD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55A4BE05" w14:textId="77777777" w:rsidTr="000159C0">
        <w:tc>
          <w:tcPr>
            <w:tcW w:w="517" w:type="dxa"/>
          </w:tcPr>
          <w:p w14:paraId="1AEC4189" w14:textId="54876A11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988" w:type="dxa"/>
          </w:tcPr>
          <w:p w14:paraId="749AD732" w14:textId="51DE7EE9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ow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at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k*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,</w:t>
            </w:r>
            <w:r w:rsidRPr="00CE380D">
              <w:rPr>
                <w:rFonts w:ascii="Times New Roman" w:eastAsia="Arial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UH</w:t>
            </w:r>
            <w:r w:rsidRPr="00CE380D">
              <w:rPr>
                <w:rFonts w:ascii="Times New Roman" w:eastAsia="Arial" w:hAnsi="Times New Roman" w:cs="Times New Roman"/>
                <w:spacing w:val="-19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wder)</w:t>
            </w:r>
          </w:p>
        </w:tc>
        <w:tc>
          <w:tcPr>
            <w:tcW w:w="1440" w:type="dxa"/>
          </w:tcPr>
          <w:p w14:paraId="733E7C5E" w14:textId="5FB780E4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2*</w:t>
            </w:r>
          </w:p>
        </w:tc>
        <w:tc>
          <w:tcPr>
            <w:tcW w:w="900" w:type="dxa"/>
          </w:tcPr>
          <w:p w14:paraId="3F360EDF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E54A12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574BD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A052C87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24290D31" w14:textId="77777777" w:rsidTr="000159C0">
        <w:tc>
          <w:tcPr>
            <w:tcW w:w="517" w:type="dxa"/>
          </w:tcPr>
          <w:p w14:paraId="39794B54" w14:textId="4FDD2879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988" w:type="dxa"/>
          </w:tcPr>
          <w:p w14:paraId="7D4BAADB" w14:textId="1DD89946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kimmed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k*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,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UH</w:t>
            </w:r>
            <w:r w:rsidRPr="00CE380D">
              <w:rPr>
                <w:rFonts w:ascii="Times New Roman" w:eastAsia="Arial" w:hAnsi="Times New Roman" w:cs="Times New Roman"/>
                <w:spacing w:val="-19"/>
                <w:sz w:val="20"/>
                <w:szCs w:val="20"/>
              </w:rPr>
              <w:t>T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owder)</w:t>
            </w:r>
          </w:p>
        </w:tc>
        <w:tc>
          <w:tcPr>
            <w:tcW w:w="1440" w:type="dxa"/>
          </w:tcPr>
          <w:p w14:paraId="5AE68F7D" w14:textId="197CE23B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2*</w:t>
            </w:r>
          </w:p>
        </w:tc>
        <w:tc>
          <w:tcPr>
            <w:tcW w:w="900" w:type="dxa"/>
          </w:tcPr>
          <w:p w14:paraId="5A1B990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CAB3F3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666EA2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AAF125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624A6394" w14:textId="77777777" w:rsidTr="000159C0">
        <w:tc>
          <w:tcPr>
            <w:tcW w:w="517" w:type="dxa"/>
          </w:tcPr>
          <w:p w14:paraId="3017ED9F" w14:textId="777345BB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988" w:type="dxa"/>
          </w:tcPr>
          <w:p w14:paraId="2103C9FA" w14:textId="0FE7D680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Regular yoghurt</w:t>
            </w:r>
          </w:p>
        </w:tc>
        <w:tc>
          <w:tcPr>
            <w:tcW w:w="1440" w:type="dxa"/>
          </w:tcPr>
          <w:p w14:paraId="29682DCD" w14:textId="06C5FF45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0" w:type="dxa"/>
          </w:tcPr>
          <w:p w14:paraId="1CB1CADF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C085B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D74407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0459AC5E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5516FDEF" w14:textId="77777777" w:rsidTr="000159C0">
        <w:tc>
          <w:tcPr>
            <w:tcW w:w="517" w:type="dxa"/>
          </w:tcPr>
          <w:p w14:paraId="077D59A8" w14:textId="171F9B21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988" w:type="dxa"/>
          </w:tcPr>
          <w:p w14:paraId="6EE53FEB" w14:textId="74DEA73F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Low fat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including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ozen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yoghurt)</w:t>
            </w:r>
          </w:p>
        </w:tc>
        <w:tc>
          <w:tcPr>
            <w:tcW w:w="1440" w:type="dxa"/>
          </w:tcPr>
          <w:p w14:paraId="6BD21BEB" w14:textId="1CC30A09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00" w:type="dxa"/>
          </w:tcPr>
          <w:p w14:paraId="768608D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0D434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DA85F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C51E45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6FAF730C" w14:textId="77777777" w:rsidTr="000159C0">
        <w:tc>
          <w:tcPr>
            <w:tcW w:w="517" w:type="dxa"/>
          </w:tcPr>
          <w:p w14:paraId="76E1B002" w14:textId="4FB48942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988" w:type="dxa"/>
          </w:tcPr>
          <w:p w14:paraId="4B2A2F97" w14:textId="0E15AC98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1440" w:type="dxa"/>
          </w:tcPr>
          <w:p w14:paraId="2C709F3B" w14:textId="0C1ACABA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2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lice/4dsp</w:t>
            </w:r>
          </w:p>
        </w:tc>
        <w:tc>
          <w:tcPr>
            <w:tcW w:w="900" w:type="dxa"/>
          </w:tcPr>
          <w:p w14:paraId="77995912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FB020C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8A5F99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7F82573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1828B1D3" w14:textId="77777777" w:rsidTr="000159C0">
        <w:tc>
          <w:tcPr>
            <w:tcW w:w="517" w:type="dxa"/>
          </w:tcPr>
          <w:p w14:paraId="23BDB134" w14:textId="4697857D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988" w:type="dxa"/>
          </w:tcPr>
          <w:p w14:paraId="3F43EEBC" w14:textId="1A8EEF65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Paneer</w:t>
            </w:r>
          </w:p>
        </w:tc>
        <w:tc>
          <w:tcPr>
            <w:tcW w:w="1440" w:type="dxa"/>
          </w:tcPr>
          <w:p w14:paraId="2C2A69C8" w14:textId="758FC39D" w:rsidR="00CE380D" w:rsidRPr="00CE380D" w:rsidRDefault="00CE380D" w:rsidP="00CE380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4 cubes</w:t>
            </w:r>
          </w:p>
        </w:tc>
        <w:tc>
          <w:tcPr>
            <w:tcW w:w="900" w:type="dxa"/>
          </w:tcPr>
          <w:p w14:paraId="7228DC12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8F8425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CD3E9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14:paraId="4CE79EDE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EEECC6" w14:textId="77777777" w:rsidR="006C5BB1" w:rsidRPr="00CE380D" w:rsidRDefault="006C5BB1" w:rsidP="00CE380D">
      <w:pPr>
        <w:spacing w:before="73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5450D793" w14:textId="6F776F1F" w:rsidR="00465079" w:rsidRPr="00CE380D" w:rsidRDefault="00465079" w:rsidP="00CE380D">
      <w:pPr>
        <w:spacing w:before="73"/>
        <w:rPr>
          <w:rFonts w:ascii="Times New Roman" w:eastAsia="Arial" w:hAnsi="Times New Roman" w:cs="Times New Roman"/>
          <w:sz w:val="20"/>
          <w:szCs w:val="20"/>
        </w:rPr>
      </w:pPr>
      <w:r w:rsidRPr="00CE380D">
        <w:rPr>
          <w:rFonts w:ascii="Times New Roman" w:eastAsia="Arial" w:hAnsi="Times New Roman" w:cs="Times New Roman"/>
          <w:b/>
          <w:bCs/>
          <w:sz w:val="20"/>
          <w:szCs w:val="20"/>
        </w:rPr>
        <w:t>Soya</w:t>
      </w:r>
      <w:r w:rsidRPr="00CE380D">
        <w:rPr>
          <w:rFonts w:ascii="Times New Roman" w:eastAsia="Arial" w:hAnsi="Times New Roman" w:cs="Times New Roman"/>
          <w:b/>
          <w:bCs/>
          <w:spacing w:val="37"/>
          <w:sz w:val="20"/>
          <w:szCs w:val="20"/>
        </w:rPr>
        <w:t xml:space="preserve"> </w:t>
      </w:r>
      <w:r w:rsidRPr="00CE380D">
        <w:rPr>
          <w:rFonts w:ascii="Times New Roman" w:eastAsia="Arial" w:hAnsi="Times New Roman" w:cs="Times New Roman"/>
          <w:b/>
          <w:bCs/>
          <w:sz w:val="20"/>
          <w:szCs w:val="20"/>
        </w:rPr>
        <w:t>P</w:t>
      </w:r>
      <w:r w:rsidRPr="00CE380D">
        <w:rPr>
          <w:rFonts w:ascii="Times New Roman" w:eastAsia="Arial" w:hAnsi="Times New Roman" w:cs="Times New Roman"/>
          <w:b/>
          <w:bCs/>
          <w:spacing w:val="-4"/>
          <w:sz w:val="20"/>
          <w:szCs w:val="20"/>
        </w:rPr>
        <w:t>r</w:t>
      </w:r>
      <w:r w:rsidRPr="00CE380D">
        <w:rPr>
          <w:rFonts w:ascii="Times New Roman" w:eastAsia="Arial" w:hAnsi="Times New Roman" w:cs="Times New Roman"/>
          <w:b/>
          <w:bCs/>
          <w:sz w:val="20"/>
          <w:szCs w:val="20"/>
        </w:rPr>
        <w:t>oducts</w:t>
      </w:r>
    </w:p>
    <w:p w14:paraId="3A859CAA" w14:textId="152C01E1" w:rsidR="00465079" w:rsidRPr="00CE380D" w:rsidRDefault="00465079" w:rsidP="00CE380D">
      <w:pPr>
        <w:pStyle w:val="Heading2"/>
        <w:rPr>
          <w:rFonts w:ascii="Times New Roman" w:hAnsi="Times New Roman" w:cs="Times New Roman"/>
          <w:b w:val="0"/>
          <w:bCs w:val="0"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3136"/>
        <w:gridCol w:w="954"/>
        <w:gridCol w:w="836"/>
        <w:gridCol w:w="1122"/>
        <w:gridCol w:w="1440"/>
        <w:gridCol w:w="1350"/>
      </w:tblGrid>
      <w:tr w:rsidR="00CE380D" w:rsidRPr="00CE380D" w14:paraId="768A4BCB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D7EF3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od</w:t>
            </w:r>
            <w:r w:rsidRPr="00CE380D">
              <w:rPr>
                <w:rFonts w:ascii="Times New Roman" w:eastAsia="Arial" w:hAnsi="Times New Roman" w:cs="Times New Roman"/>
                <w:bCs/>
                <w:spacing w:val="-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FFDE9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ortion</w:t>
            </w:r>
          </w:p>
        </w:tc>
        <w:tc>
          <w:tcPr>
            <w:tcW w:w="4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0A9AF3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Number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</w:t>
            </w:r>
            <w:r w:rsidRPr="00CE380D">
              <w:rPr>
                <w:rFonts w:ascii="Times New Roman" w:eastAsia="Arial" w:hAnsi="Times New Roman" w:cs="Times New Roman"/>
                <w:bCs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imes</w:t>
            </w:r>
            <w:r w:rsidRPr="00CE380D">
              <w:rPr>
                <w:rFonts w:ascii="Times New Roman" w:eastAsia="Arial" w:hAnsi="Times New Roman" w:cs="Times New Roman"/>
                <w:bCs/>
                <w:spacing w:val="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en</w:t>
            </w:r>
          </w:p>
        </w:tc>
      </w:tr>
      <w:tr w:rsidR="00CE380D" w:rsidRPr="00CE380D" w14:paraId="09F9CE0A" w14:textId="77777777" w:rsidTr="00B74E54">
        <w:tc>
          <w:tcPr>
            <w:tcW w:w="3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8AB524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How</w:t>
            </w:r>
            <w:r w:rsidRPr="00CE380D">
              <w:rPr>
                <w:rFonts w:ascii="Times New Roman" w:eastAsia="Arial" w:hAnsi="Times New Roman" w:cs="Times New Roman"/>
                <w:bCs/>
                <w:spacing w:val="6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often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do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you</w:t>
            </w:r>
            <w:r w:rsidRPr="00CE380D">
              <w:rPr>
                <w:rFonts w:ascii="Times New Roman" w:eastAsia="Arial" w:hAnsi="Times New Roman" w:cs="Times New Roman"/>
                <w:bCs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eat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the</w:t>
            </w:r>
            <w:r w:rsidRPr="00CE380D">
              <w:rPr>
                <w:rFonts w:ascii="Times New Roman" w:eastAsia="Arial" w:hAnsi="Times New Roman" w:cs="Times New Roman"/>
                <w:bCs/>
                <w:spacing w:val="-4"/>
                <w:sz w:val="20"/>
                <w:szCs w:val="20"/>
              </w:rPr>
              <w:t xml:space="preserve"> </w:t>
            </w:r>
            <w:proofErr w:type="gramStart"/>
            <w:r w:rsidRPr="00CE380D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following:</w:t>
            </w:r>
            <w:proofErr w:type="gramEnd"/>
          </w:p>
        </w:tc>
        <w:tc>
          <w:tcPr>
            <w:tcW w:w="9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53EC70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A24DA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8A6FD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F05E7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650E9D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Rarely/Never</w:t>
            </w:r>
          </w:p>
        </w:tc>
      </w:tr>
      <w:tr w:rsidR="00CE380D" w:rsidRPr="00CE380D" w14:paraId="36664F76" w14:textId="77777777" w:rsidTr="00B74E54">
        <w:tc>
          <w:tcPr>
            <w:tcW w:w="517" w:type="dxa"/>
            <w:tcBorders>
              <w:top w:val="single" w:sz="4" w:space="0" w:color="auto"/>
            </w:tcBorders>
          </w:tcPr>
          <w:p w14:paraId="4F6210AD" w14:textId="12B7D5D0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14:paraId="00269BC9" w14:textId="47BD3035" w:rsidR="00CE380D" w:rsidRPr="00CE380D" w:rsidRDefault="00CE380D" w:rsidP="00CE380D">
            <w:pPr>
              <w:tabs>
                <w:tab w:val="left" w:pos="774"/>
              </w:tabs>
              <w:spacing w:line="2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ya</w:t>
            </w:r>
            <w:r w:rsidRPr="00CE380D">
              <w:rPr>
                <w:rFonts w:ascii="Times New Roman" w:eastAsia="Arial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milk</w:t>
            </w:r>
            <w:r w:rsidRPr="00CE380D">
              <w:rPr>
                <w:rFonts w:ascii="Times New Roman" w:eastAsia="Arial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f</w:t>
            </w:r>
            <w:r w:rsidRPr="00CE380D">
              <w:rPr>
                <w:rFonts w:ascii="Times New Roman" w:eastAsia="Arial" w:hAnsi="Times New Roman" w:cs="Times New Roman"/>
                <w:spacing w:val="-4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esh/packet/can)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43326D0" w14:textId="3FEF3EB1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964EDA1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FFD093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5740A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57E69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80D" w:rsidRPr="00CE380D" w14:paraId="60F541E4" w14:textId="77777777" w:rsidTr="000159C0">
        <w:tc>
          <w:tcPr>
            <w:tcW w:w="517" w:type="dxa"/>
          </w:tcPr>
          <w:p w14:paraId="0E034167" w14:textId="4561EA12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136" w:type="dxa"/>
          </w:tcPr>
          <w:p w14:paraId="2DF0D699" w14:textId="5844D32F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Soya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eancu</w:t>
            </w:r>
            <w:r w:rsidRPr="00CE380D">
              <w:rPr>
                <w:rFonts w:ascii="Times New Roman" w:eastAsia="Arial" w:hAnsi="Times New Roman" w:cs="Times New Roman"/>
                <w:spacing w:val="-3"/>
                <w:sz w:val="20"/>
                <w:szCs w:val="20"/>
              </w:rPr>
              <w:t>r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d</w:t>
            </w:r>
            <w:proofErr w:type="spellEnd"/>
            <w:r w:rsidRPr="00CE380D">
              <w:rPr>
                <w:rFonts w:ascii="Times New Roman" w:eastAsia="Arial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(tau</w:t>
            </w:r>
            <w:r w:rsidRPr="00CE380D">
              <w:rPr>
                <w:rFonts w:ascii="Times New Roman" w:eastAsia="Arial" w:hAnsi="Times New Roman" w:cs="Times New Roman"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huay</w:t>
            </w:r>
            <w:proofErr w:type="spellEnd"/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4" w:type="dxa"/>
          </w:tcPr>
          <w:p w14:paraId="0B657EAE" w14:textId="63668578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CE380D">
              <w:rPr>
                <w:rFonts w:ascii="Times New Roman" w:eastAsia="Arial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CE380D">
              <w:rPr>
                <w:rFonts w:ascii="Times New Roman" w:eastAsia="Arial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836" w:type="dxa"/>
          </w:tcPr>
          <w:p w14:paraId="4FB99D8B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14:paraId="1EDDD083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950476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D8F8A8" w14:textId="77777777" w:rsidR="00CE380D" w:rsidRPr="00CE380D" w:rsidRDefault="00CE380D" w:rsidP="00CE3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B4F9D7" w14:textId="515786FC" w:rsidR="00F84512" w:rsidRPr="00CE380D" w:rsidRDefault="00F84512" w:rsidP="00CE380D">
      <w:pPr>
        <w:rPr>
          <w:rFonts w:ascii="Times New Roman" w:hAnsi="Times New Roman" w:cs="Times New Roman"/>
          <w:sz w:val="20"/>
          <w:szCs w:val="20"/>
        </w:rPr>
      </w:pPr>
    </w:p>
    <w:p w14:paraId="4988FE57" w14:textId="77777777" w:rsidR="00337423" w:rsidRDefault="00337423" w:rsidP="00CE380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58705BA" w14:textId="58A83F15" w:rsidR="00336A27" w:rsidRPr="00CE380D" w:rsidRDefault="00336A27" w:rsidP="00CE380D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CE380D">
        <w:rPr>
          <w:rFonts w:ascii="Times New Roman" w:hAnsi="Times New Roman" w:cs="Times New Roman"/>
          <w:b/>
          <w:sz w:val="20"/>
          <w:szCs w:val="20"/>
          <w:u w:val="single"/>
        </w:rPr>
        <w:t>Legend</w:t>
      </w:r>
    </w:p>
    <w:p w14:paraId="57F3B9D6" w14:textId="77777777" w:rsidR="00336A27" w:rsidRPr="00CE380D" w:rsidRDefault="00336A27" w:rsidP="00CE380D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C2D3DF4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B1: 1 rice bowl (volume of 300ml)</w:t>
      </w:r>
    </w:p>
    <w:p w14:paraId="2EAE931B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7A4E4800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 xml:space="preserve">B2: 1 soup bowl (volume of 700ml) </w:t>
      </w:r>
    </w:p>
    <w:p w14:paraId="282D15FF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64B1A3FD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D1: 1 dessert spoon (10ml)</w:t>
      </w:r>
    </w:p>
    <w:p w14:paraId="0DECFE46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57E38358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D2: 1 teaspoon (5ml)</w:t>
      </w:r>
    </w:p>
    <w:p w14:paraId="4E329E7C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06F6DAE2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G1: Glass (200ml)</w:t>
      </w:r>
    </w:p>
    <w:p w14:paraId="4737CFCA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432B615C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G2: Glass (300ml)</w:t>
      </w:r>
    </w:p>
    <w:p w14:paraId="7242CC41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</w:p>
    <w:p w14:paraId="07A2BE8C" w14:textId="77777777" w:rsidR="00336A27" w:rsidRPr="00CE380D" w:rsidRDefault="00336A27" w:rsidP="00CE380D">
      <w:pPr>
        <w:widowControl/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</w:pPr>
      <w:r w:rsidRPr="00CE380D">
        <w:rPr>
          <w:rFonts w:ascii="Times New Roman" w:eastAsia="Times New Roman" w:hAnsi="Times New Roman" w:cs="Times New Roman"/>
          <w:sz w:val="20"/>
          <w:szCs w:val="20"/>
          <w:lang w:val="en-SG" w:eastAsia="en-SG"/>
        </w:rPr>
        <w:t>M1: Mug (200ml)</w:t>
      </w:r>
    </w:p>
    <w:p w14:paraId="25E24BEA" w14:textId="77777777" w:rsidR="00336A27" w:rsidRPr="00CE380D" w:rsidRDefault="00336A27" w:rsidP="00CE380D">
      <w:pPr>
        <w:rPr>
          <w:rFonts w:ascii="Times New Roman" w:hAnsi="Times New Roman" w:cs="Times New Roman"/>
        </w:rPr>
      </w:pPr>
    </w:p>
    <w:sectPr w:rsidR="00336A27" w:rsidRPr="00CE3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6FEB65" w14:textId="77777777" w:rsidR="007635AE" w:rsidRDefault="007635AE" w:rsidP="00837B44">
      <w:r>
        <w:separator/>
      </w:r>
    </w:p>
  </w:endnote>
  <w:endnote w:type="continuationSeparator" w:id="0">
    <w:p w14:paraId="23962530" w14:textId="77777777" w:rsidR="007635AE" w:rsidRDefault="007635AE" w:rsidP="0083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1F4C6" w14:textId="77777777" w:rsidR="007635AE" w:rsidRDefault="007635AE" w:rsidP="00837B44">
      <w:r>
        <w:separator/>
      </w:r>
    </w:p>
  </w:footnote>
  <w:footnote w:type="continuationSeparator" w:id="0">
    <w:p w14:paraId="16132973" w14:textId="77777777" w:rsidR="007635AE" w:rsidRDefault="007635AE" w:rsidP="00837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48"/>
    <w:rsid w:val="00005A23"/>
    <w:rsid w:val="00012EF3"/>
    <w:rsid w:val="000159C0"/>
    <w:rsid w:val="001A0849"/>
    <w:rsid w:val="002545F4"/>
    <w:rsid w:val="00336A27"/>
    <w:rsid w:val="00337423"/>
    <w:rsid w:val="0037327E"/>
    <w:rsid w:val="00391FC1"/>
    <w:rsid w:val="00432F9F"/>
    <w:rsid w:val="00465079"/>
    <w:rsid w:val="004E3191"/>
    <w:rsid w:val="0050776A"/>
    <w:rsid w:val="00516C5B"/>
    <w:rsid w:val="005328D5"/>
    <w:rsid w:val="00574ADC"/>
    <w:rsid w:val="005C382D"/>
    <w:rsid w:val="00667C7C"/>
    <w:rsid w:val="006C5BB1"/>
    <w:rsid w:val="006F0ECB"/>
    <w:rsid w:val="007635AE"/>
    <w:rsid w:val="00770288"/>
    <w:rsid w:val="00787E10"/>
    <w:rsid w:val="00837B44"/>
    <w:rsid w:val="008E34B1"/>
    <w:rsid w:val="008E6070"/>
    <w:rsid w:val="009000B5"/>
    <w:rsid w:val="009260E0"/>
    <w:rsid w:val="009328EC"/>
    <w:rsid w:val="009D2C37"/>
    <w:rsid w:val="00A71C8F"/>
    <w:rsid w:val="00AF4D6B"/>
    <w:rsid w:val="00B02BD3"/>
    <w:rsid w:val="00B13509"/>
    <w:rsid w:val="00B74E54"/>
    <w:rsid w:val="00CA7688"/>
    <w:rsid w:val="00CE380D"/>
    <w:rsid w:val="00DD5048"/>
    <w:rsid w:val="00E24DD3"/>
    <w:rsid w:val="00E55B2E"/>
    <w:rsid w:val="00EF5812"/>
    <w:rsid w:val="00F46F0B"/>
    <w:rsid w:val="00F7582F"/>
    <w:rsid w:val="00F84512"/>
    <w:rsid w:val="00FD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2420"/>
  <w15:chartTrackingRefBased/>
  <w15:docId w15:val="{690C1732-1C07-42FA-A3D4-278E7193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D5048"/>
    <w:pPr>
      <w:widowControl w:val="0"/>
      <w:spacing w:after="0" w:line="240" w:lineRule="auto"/>
    </w:pPr>
  </w:style>
  <w:style w:type="paragraph" w:styleId="Heading2">
    <w:name w:val="heading 2"/>
    <w:basedOn w:val="Normal"/>
    <w:link w:val="Heading2Char"/>
    <w:uiPriority w:val="1"/>
    <w:qFormat/>
    <w:rsid w:val="00E55B2E"/>
    <w:pPr>
      <w:spacing w:before="73"/>
      <w:outlineLvl w:val="1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70288"/>
  </w:style>
  <w:style w:type="character" w:customStyle="1" w:styleId="Heading2Char">
    <w:name w:val="Heading 2 Char"/>
    <w:basedOn w:val="DefaultParagraphFont"/>
    <w:link w:val="Heading2"/>
    <w:uiPriority w:val="1"/>
    <w:rsid w:val="00E55B2E"/>
    <w:rPr>
      <w:rFonts w:ascii="Arial" w:eastAsia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B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B44"/>
  </w:style>
  <w:style w:type="paragraph" w:styleId="Footer">
    <w:name w:val="footer"/>
    <w:basedOn w:val="Normal"/>
    <w:link w:val="FooterChar"/>
    <w:uiPriority w:val="99"/>
    <w:unhideWhenUsed/>
    <w:rsid w:val="00837B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nchen@ntu.edu.s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1522092868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hishek017@e.ntu.edu.s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8</Words>
  <Characters>86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Jain</dc:creator>
  <cp:keywords/>
  <dc:description/>
  <cp:lastModifiedBy>#JAIN ABHISHEK#</cp:lastModifiedBy>
  <cp:revision>2</cp:revision>
  <cp:lastPrinted>2018-02-06T05:35:00Z</cp:lastPrinted>
  <dcterms:created xsi:type="dcterms:W3CDTF">2019-05-27T18:27:00Z</dcterms:created>
  <dcterms:modified xsi:type="dcterms:W3CDTF">2019-05-27T18:27:00Z</dcterms:modified>
</cp:coreProperties>
</file>